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EADEE" w14:textId="43A0B5A9" w:rsidR="00E52D4A" w:rsidRPr="00C6293E" w:rsidRDefault="00E52D4A" w:rsidP="00D31B88">
      <w:pPr>
        <w:spacing w:line="360" w:lineRule="auto"/>
        <w:jc w:val="left"/>
        <w:rPr>
          <w:rFonts w:ascii="Times New Roman" w:eastAsia="宋体" w:hAnsi="Times New Roman"/>
          <w:b/>
          <w:sz w:val="24"/>
          <w:szCs w:val="24"/>
        </w:rPr>
      </w:pPr>
      <w:r w:rsidRPr="00C6293E">
        <w:rPr>
          <w:rFonts w:ascii="Times New Roman" w:eastAsia="宋体" w:hAnsi="Times New Roman"/>
          <w:b/>
          <w:sz w:val="24"/>
          <w:szCs w:val="24"/>
        </w:rPr>
        <w:t>Supplemental Tables</w:t>
      </w:r>
      <w:r w:rsidR="00E0313A" w:rsidRPr="00C6293E">
        <w:rPr>
          <w:rFonts w:ascii="Times New Roman" w:eastAsia="宋体" w:hAnsi="Times New Roman"/>
          <w:b/>
          <w:sz w:val="24"/>
          <w:szCs w:val="24"/>
        </w:rPr>
        <w:t xml:space="preserve"> </w:t>
      </w:r>
    </w:p>
    <w:p w14:paraId="5EDB03FA" w14:textId="670D1DF8" w:rsidR="006932FD" w:rsidRPr="00C6293E" w:rsidRDefault="006932FD" w:rsidP="00D31B88">
      <w:pPr>
        <w:pStyle w:val="a4"/>
        <w:tabs>
          <w:tab w:val="right" w:leader="dot" w:pos="8302"/>
        </w:tabs>
        <w:spacing w:line="360" w:lineRule="auto"/>
        <w:ind w:leftChars="0" w:left="0" w:firstLineChars="0" w:firstLine="0"/>
        <w:rPr>
          <w:rFonts w:ascii="Times New Roman" w:eastAsiaTheme="minorEastAsia" w:hAnsi="Times New Roman"/>
          <w:noProof/>
          <w:sz w:val="24"/>
          <w:szCs w:val="24"/>
        </w:rPr>
      </w:pPr>
      <w:r w:rsidRPr="00C6293E">
        <w:rPr>
          <w:rFonts w:ascii="Times New Roman" w:eastAsia="宋体" w:hAnsi="Times New Roman"/>
          <w:b/>
          <w:sz w:val="24"/>
          <w:szCs w:val="24"/>
        </w:rPr>
        <w:fldChar w:fldCharType="begin"/>
      </w:r>
      <w:r w:rsidRPr="00C6293E">
        <w:rPr>
          <w:rFonts w:ascii="Times New Roman" w:eastAsia="宋体" w:hAnsi="Times New Roman"/>
          <w:b/>
          <w:sz w:val="24"/>
          <w:szCs w:val="24"/>
        </w:rPr>
        <w:instrText xml:space="preserve"> TOC \n \h \z \c "Supplemental Table" </w:instrText>
      </w:r>
      <w:r w:rsidRPr="00C6293E">
        <w:rPr>
          <w:rFonts w:ascii="Times New Roman" w:eastAsia="宋体" w:hAnsi="Times New Roman"/>
          <w:b/>
          <w:sz w:val="24"/>
          <w:szCs w:val="24"/>
        </w:rPr>
        <w:fldChar w:fldCharType="separate"/>
      </w:r>
      <w:hyperlink w:anchor="_Toc135592074" w:history="1">
        <w:r w:rsidRPr="00C6293E">
          <w:rPr>
            <w:rStyle w:val="a5"/>
            <w:rFonts w:ascii="Times New Roman" w:hAnsi="Times New Roman"/>
            <w:b/>
            <w:noProof/>
            <w:color w:val="auto"/>
            <w:sz w:val="24"/>
            <w:szCs w:val="24"/>
          </w:rPr>
          <w:t xml:space="preserve">Supplemental Table 1. </w:t>
        </w:r>
        <w:r w:rsidRPr="00C6293E">
          <w:rPr>
            <w:rStyle w:val="a5"/>
            <w:rFonts w:ascii="Times New Roman" w:hAnsi="Times New Roman"/>
            <w:noProof/>
            <w:color w:val="auto"/>
            <w:sz w:val="24"/>
            <w:szCs w:val="24"/>
          </w:rPr>
          <w:t xml:space="preserve">Comparison of safety outcomes between </w:t>
        </w:r>
        <w:r w:rsidR="00EF7395" w:rsidRPr="00C6293E">
          <w:rPr>
            <w:rStyle w:val="a5"/>
            <w:rFonts w:ascii="Times New Roman" w:hAnsi="Times New Roman" w:hint="eastAsia"/>
            <w:noProof/>
            <w:color w:val="auto"/>
            <w:sz w:val="24"/>
            <w:szCs w:val="24"/>
          </w:rPr>
          <w:t>n</w:t>
        </w:r>
        <w:r w:rsidR="0018005C" w:rsidRPr="00C6293E">
          <w:rPr>
            <w:rStyle w:val="a5"/>
            <w:rFonts w:ascii="Times New Roman" w:hAnsi="Times New Roman"/>
            <w:noProof/>
            <w:color w:val="auto"/>
            <w:sz w:val="24"/>
            <w:szCs w:val="24"/>
          </w:rPr>
          <w:t xml:space="preserve">irmatrelvir–ritonavir </w:t>
        </w:r>
        <w:r w:rsidRPr="00C6293E">
          <w:rPr>
            <w:rStyle w:val="a5"/>
            <w:rFonts w:ascii="Times New Roman" w:hAnsi="Times New Roman"/>
            <w:noProof/>
            <w:color w:val="auto"/>
            <w:sz w:val="24"/>
            <w:szCs w:val="24"/>
          </w:rPr>
          <w:t>group and</w:t>
        </w:r>
        <w:r w:rsidR="00EF7395" w:rsidRPr="00C6293E">
          <w:rPr>
            <w:rStyle w:val="a5"/>
            <w:rFonts w:ascii="Times New Roman" w:hAnsi="Times New Roman"/>
            <w:noProof/>
            <w:color w:val="auto"/>
            <w:sz w:val="24"/>
            <w:szCs w:val="24"/>
          </w:rPr>
          <w:t xml:space="preserve"> </w:t>
        </w:r>
        <w:r w:rsidR="00EF7395" w:rsidRPr="00C6293E">
          <w:rPr>
            <w:rFonts w:ascii="Times New Roman" w:eastAsia="Times New Roman" w:hAnsi="Times New Roman"/>
            <w:kern w:val="0"/>
            <w:sz w:val="24"/>
            <w:szCs w:val="24"/>
          </w:rPr>
          <w:t>azvudine</w:t>
        </w:r>
        <w:r w:rsidR="00EF7395" w:rsidRPr="00C6293E">
          <w:t xml:space="preserve"> </w:t>
        </w:r>
        <w:r w:rsidR="00EF7395" w:rsidRPr="00C6293E">
          <w:rPr>
            <w:rFonts w:ascii="Times New Roman" w:eastAsia="Times New Roman" w:hAnsi="Times New Roman"/>
            <w:kern w:val="0"/>
            <w:sz w:val="24"/>
            <w:szCs w:val="24"/>
          </w:rPr>
          <w:t>group</w:t>
        </w:r>
        <w:r w:rsidRPr="00C6293E">
          <w:rPr>
            <w:rStyle w:val="a5"/>
            <w:rFonts w:ascii="Times New Roman" w:hAnsi="Times New Roman"/>
            <w:noProof/>
            <w:color w:val="auto"/>
            <w:sz w:val="24"/>
            <w:szCs w:val="24"/>
          </w:rPr>
          <w:t>.</w:t>
        </w:r>
      </w:hyperlink>
    </w:p>
    <w:p w14:paraId="124F77F4" w14:textId="104B31D1" w:rsidR="00E52D4A" w:rsidRPr="00C6293E" w:rsidRDefault="006932FD" w:rsidP="00D31B88">
      <w:pPr>
        <w:spacing w:line="360" w:lineRule="auto"/>
        <w:jc w:val="left"/>
        <w:rPr>
          <w:rFonts w:ascii="Times New Roman" w:eastAsia="宋体" w:hAnsi="Times New Roman"/>
          <w:b/>
          <w:sz w:val="24"/>
          <w:szCs w:val="24"/>
        </w:rPr>
      </w:pPr>
      <w:r w:rsidRPr="00C6293E">
        <w:rPr>
          <w:rFonts w:ascii="Times New Roman" w:eastAsia="宋体" w:hAnsi="Times New Roman"/>
          <w:b/>
          <w:sz w:val="24"/>
          <w:szCs w:val="24"/>
        </w:rPr>
        <w:fldChar w:fldCharType="end"/>
      </w:r>
      <w:r w:rsidR="004525D2" w:rsidRPr="00C6293E">
        <w:rPr>
          <w:rFonts w:ascii="Times New Roman" w:eastAsia="宋体" w:hAnsi="Times New Roman"/>
          <w:b/>
          <w:sz w:val="24"/>
          <w:szCs w:val="24"/>
        </w:rPr>
        <w:t xml:space="preserve"> </w:t>
      </w:r>
    </w:p>
    <w:p w14:paraId="4AA36B2B" w14:textId="6583DB14" w:rsidR="00BC6530" w:rsidRPr="00C6293E" w:rsidRDefault="004C4FDF" w:rsidP="00D31B88">
      <w:pPr>
        <w:spacing w:line="360" w:lineRule="auto"/>
        <w:jc w:val="left"/>
        <w:rPr>
          <w:rFonts w:ascii="Times New Roman" w:eastAsia="宋体" w:hAnsi="Times New Roman"/>
          <w:b/>
          <w:sz w:val="24"/>
          <w:szCs w:val="24"/>
        </w:rPr>
      </w:pPr>
      <w:r w:rsidRPr="00C6293E">
        <w:rPr>
          <w:rFonts w:ascii="Times New Roman" w:eastAsia="宋体" w:hAnsi="Times New Roman"/>
          <w:b/>
          <w:sz w:val="24"/>
          <w:szCs w:val="24"/>
        </w:rPr>
        <w:t>Supplemental</w:t>
      </w:r>
      <w:r w:rsidR="00E575F0" w:rsidRPr="00C6293E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BC6530" w:rsidRPr="00C6293E">
        <w:rPr>
          <w:rFonts w:ascii="Times New Roman" w:eastAsia="宋体" w:hAnsi="Times New Roman"/>
          <w:b/>
          <w:sz w:val="24"/>
          <w:szCs w:val="24"/>
        </w:rPr>
        <w:t>Figures</w:t>
      </w:r>
      <w:r w:rsidR="007D031A" w:rsidRPr="00C6293E">
        <w:rPr>
          <w:rFonts w:ascii="Times New Roman" w:hAnsi="Times New Roman"/>
          <w:b/>
          <w:sz w:val="24"/>
          <w:szCs w:val="24"/>
        </w:rPr>
        <w:t xml:space="preserve"> </w:t>
      </w:r>
    </w:p>
    <w:p w14:paraId="505CEEC8" w14:textId="3F49A26F" w:rsidR="00082572" w:rsidRPr="00C6293E" w:rsidRDefault="00364094" w:rsidP="00D31B88">
      <w:pPr>
        <w:spacing w:line="360" w:lineRule="auto"/>
        <w:rPr>
          <w:rFonts w:ascii="Times New Roman" w:hAnsi="Times New Roman"/>
          <w:sz w:val="24"/>
          <w:szCs w:val="24"/>
        </w:rPr>
      </w:pPr>
      <w:r w:rsidRPr="00C6293E">
        <w:rPr>
          <w:rFonts w:ascii="Times New Roman" w:hAnsi="Times New Roman"/>
          <w:b/>
          <w:sz w:val="24"/>
          <w:szCs w:val="24"/>
        </w:rPr>
        <w:t xml:space="preserve">Supplemental </w:t>
      </w:r>
      <w:r w:rsidR="00E44C04" w:rsidRPr="00C6293E">
        <w:rPr>
          <w:rFonts w:ascii="Times New Roman" w:hAnsi="Times New Roman"/>
          <w:b/>
          <w:sz w:val="24"/>
          <w:szCs w:val="24"/>
        </w:rPr>
        <w:t xml:space="preserve">Figure </w:t>
      </w:r>
      <w:r w:rsidR="00E40FD4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1</w:t>
      </w:r>
      <w:r w:rsidR="007D031A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.</w:t>
      </w:r>
      <w:r w:rsidR="007D031A" w:rsidRPr="00C6293E">
        <w:rPr>
          <w:rFonts w:ascii="Times New Roman" w:hAnsi="Times New Roman"/>
          <w:b/>
          <w:sz w:val="24"/>
          <w:szCs w:val="24"/>
        </w:rPr>
        <w:t xml:space="preserve"> </w:t>
      </w:r>
      <w:r w:rsidR="00E44C04" w:rsidRPr="00C6293E">
        <w:rPr>
          <w:rFonts w:ascii="Times New Roman" w:hAnsi="Times New Roman"/>
          <w:sz w:val="24"/>
          <w:szCs w:val="24"/>
        </w:rPr>
        <w:t>Participants selection diagram.</w:t>
      </w:r>
    </w:p>
    <w:p w14:paraId="29E69E79" w14:textId="77777777" w:rsidR="008E16BA" w:rsidRPr="00C6293E" w:rsidRDefault="00364094" w:rsidP="008E16BA">
      <w:pPr>
        <w:spacing w:line="360" w:lineRule="auto"/>
        <w:contextualSpacing/>
        <w:mirrorIndents/>
        <w:jc w:val="left"/>
        <w:rPr>
          <w:rFonts w:ascii="Times New Roman" w:hAnsi="Times New Roman"/>
          <w:bCs/>
          <w:sz w:val="24"/>
          <w:szCs w:val="24"/>
        </w:rPr>
      </w:pPr>
      <w:bookmarkStart w:id="0" w:name="_Hlk137409135"/>
      <w:r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Supplemental F</w:t>
      </w:r>
      <w:r w:rsidR="008925C1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igure 2. </w:t>
      </w:r>
      <w:r w:rsidR="008E16BA" w:rsidRPr="00C6293E">
        <w:rPr>
          <w:rFonts w:ascii="Times New Roman" w:hAnsi="Times New Roman"/>
          <w:bCs/>
          <w:sz w:val="24"/>
          <w:szCs w:val="24"/>
        </w:rPr>
        <w:t xml:space="preserve">Love plot assessing differences </w:t>
      </w:r>
      <w:r w:rsidR="008E16BA" w:rsidRPr="00C6293E">
        <w:rPr>
          <w:rFonts w:ascii="Times New Roman" w:hAnsi="Times New Roman" w:hint="eastAsia"/>
          <w:bCs/>
          <w:sz w:val="24"/>
          <w:szCs w:val="24"/>
        </w:rPr>
        <w:t>in</w:t>
      </w:r>
      <w:r w:rsidR="008E16BA" w:rsidRPr="00C6293E">
        <w:rPr>
          <w:rFonts w:ascii="Times New Roman" w:hAnsi="Times New Roman"/>
          <w:bCs/>
          <w:sz w:val="24"/>
          <w:szCs w:val="24"/>
        </w:rPr>
        <w:t xml:space="preserve"> </w:t>
      </w:r>
      <w:r w:rsidR="008E16BA" w:rsidRPr="00C6293E">
        <w:rPr>
          <w:rFonts w:ascii="Times New Roman" w:hAnsi="Times New Roman" w:hint="eastAsia"/>
          <w:bCs/>
          <w:sz w:val="24"/>
          <w:szCs w:val="24"/>
        </w:rPr>
        <w:t xml:space="preserve">baseline </w:t>
      </w:r>
      <w:r w:rsidR="008E16BA" w:rsidRPr="00C6293E">
        <w:rPr>
          <w:rFonts w:ascii="Times New Roman" w:hAnsi="Times New Roman"/>
          <w:bCs/>
          <w:sz w:val="24"/>
          <w:szCs w:val="24"/>
        </w:rPr>
        <w:t xml:space="preserve">characteristics </w:t>
      </w:r>
      <w:r w:rsidR="008E16BA" w:rsidRPr="00C6293E">
        <w:rPr>
          <w:rFonts w:ascii="Times New Roman" w:hAnsi="Times New Roman" w:hint="eastAsia"/>
          <w:bCs/>
          <w:sz w:val="24"/>
          <w:szCs w:val="24"/>
        </w:rPr>
        <w:t xml:space="preserve">before and after </w:t>
      </w:r>
      <w:r w:rsidR="008E16BA" w:rsidRPr="00C6293E">
        <w:rPr>
          <w:rFonts w:ascii="Times New Roman" w:hAnsi="Times New Roman"/>
          <w:bCs/>
          <w:sz w:val="24"/>
          <w:szCs w:val="24"/>
        </w:rPr>
        <w:t>1:1 propensity-score matching.</w:t>
      </w:r>
    </w:p>
    <w:p w14:paraId="0F5A5A15" w14:textId="402BCB50" w:rsidR="008E16BA" w:rsidRPr="00C6293E" w:rsidRDefault="008E16BA" w:rsidP="008E16BA">
      <w:pPr>
        <w:spacing w:line="360" w:lineRule="auto"/>
        <w:contextualSpacing/>
        <w:mirrorIndents/>
        <w:jc w:val="left"/>
        <w:rPr>
          <w:rFonts w:ascii="Times New Roman" w:hAnsi="Times New Roman"/>
          <w:sz w:val="24"/>
          <w:szCs w:val="24"/>
        </w:rPr>
      </w:pPr>
      <w:r w:rsidRPr="00C6293E">
        <w:rPr>
          <w:rFonts w:ascii="Times New Roman" w:hAnsi="Times New Roman"/>
          <w:sz w:val="24"/>
          <w:szCs w:val="24"/>
        </w:rPr>
        <w:t>A</w:t>
      </w:r>
      <w:r w:rsidRPr="00C6293E">
        <w:rPr>
          <w:rFonts w:ascii="Times New Roman" w:hAnsi="Times New Roman" w:hint="eastAsia"/>
          <w:sz w:val="24"/>
          <w:szCs w:val="24"/>
        </w:rPr>
        <w:t xml:space="preserve">bsolute </w:t>
      </w:r>
      <w:r w:rsidRPr="00C6293E">
        <w:rPr>
          <w:rFonts w:ascii="Times New Roman" w:hAnsi="Times New Roman"/>
          <w:sz w:val="24"/>
          <w:szCs w:val="24"/>
        </w:rPr>
        <w:t>standardized</w:t>
      </w:r>
      <w:r w:rsidRPr="00C6293E">
        <w:rPr>
          <w:rFonts w:ascii="Times New Roman" w:hAnsi="Times New Roman" w:hint="eastAsia"/>
          <w:sz w:val="24"/>
          <w:szCs w:val="24"/>
        </w:rPr>
        <w:t xml:space="preserve"> mean differences were applied </w:t>
      </w:r>
      <w:r w:rsidRPr="00C6293E">
        <w:rPr>
          <w:rFonts w:ascii="Times New Roman" w:hAnsi="Times New Roman"/>
          <w:sz w:val="24"/>
          <w:szCs w:val="24"/>
        </w:rPr>
        <w:t>to assess covariate balance, with a threshold of &gt; 0.1 used to determine</w:t>
      </w:r>
      <w:r w:rsidRPr="00C6293E">
        <w:rPr>
          <w:rFonts w:ascii="Times New Roman" w:hAnsi="Times New Roman" w:hint="eastAsia"/>
          <w:sz w:val="24"/>
          <w:szCs w:val="24"/>
        </w:rPr>
        <w:t xml:space="preserve"> imbalance</w:t>
      </w:r>
      <w:r w:rsidRPr="00C6293E">
        <w:rPr>
          <w:rFonts w:ascii="Times New Roman" w:hAnsi="Times New Roman"/>
          <w:sz w:val="24"/>
          <w:szCs w:val="24"/>
        </w:rPr>
        <w:t>.</w:t>
      </w:r>
    </w:p>
    <w:bookmarkEnd w:id="0"/>
    <w:p w14:paraId="2D754046" w14:textId="3CCD7886" w:rsidR="00082572" w:rsidRPr="00C6293E" w:rsidRDefault="001C7CE7" w:rsidP="00D31B88">
      <w:pPr>
        <w:spacing w:line="360" w:lineRule="auto"/>
        <w:jc w:val="left"/>
        <w:rPr>
          <w:rFonts w:ascii="Times New Roman" w:eastAsia="Shaker2Lancet-BoldItalic" w:hAnsi="Times New Roman"/>
          <w:iCs/>
          <w:kern w:val="0"/>
          <w:sz w:val="24"/>
          <w:szCs w:val="24"/>
        </w:rPr>
      </w:pPr>
      <w:proofErr w:type="spellStart"/>
      <w:r w:rsidRPr="00C6293E">
        <w:rPr>
          <w:rFonts w:ascii="Times New Roman" w:eastAsia="Shaker2Lancet-BoldItalic" w:hAnsi="Times New Roman" w:hint="eastAsia"/>
          <w:iCs/>
          <w:kern w:val="0"/>
          <w:sz w:val="24"/>
          <w:szCs w:val="24"/>
          <w:vertAlign w:val="superscript"/>
        </w:rPr>
        <w:t>a</w:t>
      </w:r>
      <w:r w:rsidRPr="00C6293E">
        <w:rPr>
          <w:rFonts w:ascii="Times New Roman" w:eastAsia="Shaker2Lancet-BoldItalic" w:hAnsi="Times New Roman"/>
          <w:iCs/>
          <w:kern w:val="0"/>
          <w:sz w:val="24"/>
          <w:szCs w:val="24"/>
        </w:rPr>
        <w:t>CCI</w:t>
      </w:r>
      <w:proofErr w:type="spellEnd"/>
      <w:r w:rsidRPr="00C6293E">
        <w:rPr>
          <w:rFonts w:ascii="Times New Roman" w:eastAsia="Shaker2Lancet-BoldItalic" w:hAnsi="Times New Roman" w:hint="eastAsia"/>
          <w:iCs/>
          <w:kern w:val="0"/>
          <w:sz w:val="24"/>
          <w:szCs w:val="24"/>
        </w:rPr>
        <w:t>,</w:t>
      </w:r>
      <w:r w:rsidRPr="00C6293E">
        <w:rPr>
          <w:rFonts w:ascii="Times New Roman" w:eastAsia="Shaker2Lancet-BoldItalic" w:hAnsi="Times New Roman"/>
          <w:iCs/>
          <w:kern w:val="0"/>
          <w:sz w:val="24"/>
          <w:szCs w:val="24"/>
        </w:rPr>
        <w:t xml:space="preserve"> </w:t>
      </w:r>
      <w:proofErr w:type="spellStart"/>
      <w:r w:rsidRPr="00C6293E">
        <w:rPr>
          <w:rFonts w:ascii="Times New Roman" w:eastAsia="Shaker2Lancet-BoldItalic" w:hAnsi="Times New Roman"/>
          <w:iCs/>
          <w:kern w:val="0"/>
          <w:sz w:val="24"/>
          <w:szCs w:val="24"/>
        </w:rPr>
        <w:t>Charlson</w:t>
      </w:r>
      <w:proofErr w:type="spellEnd"/>
      <w:r w:rsidRPr="00C6293E">
        <w:rPr>
          <w:rFonts w:ascii="Times New Roman" w:eastAsia="Shaker2Lancet-BoldItalic" w:hAnsi="Times New Roman"/>
          <w:iCs/>
          <w:kern w:val="0"/>
          <w:sz w:val="24"/>
          <w:szCs w:val="24"/>
        </w:rPr>
        <w:t xml:space="preserve"> </w:t>
      </w:r>
      <w:r w:rsidR="00F90660" w:rsidRPr="00C6293E">
        <w:rPr>
          <w:rFonts w:ascii="Times New Roman" w:eastAsia="Shaker2Lancet-BoldItalic" w:hAnsi="Times New Roman"/>
          <w:iCs/>
          <w:kern w:val="0"/>
          <w:sz w:val="24"/>
          <w:szCs w:val="24"/>
        </w:rPr>
        <w:t>C</w:t>
      </w:r>
      <w:r w:rsidRPr="00C6293E">
        <w:rPr>
          <w:rFonts w:ascii="Times New Roman" w:eastAsia="Shaker2Lancet-BoldItalic" w:hAnsi="Times New Roman"/>
          <w:iCs/>
          <w:kern w:val="0"/>
          <w:sz w:val="24"/>
          <w:szCs w:val="24"/>
        </w:rPr>
        <w:t xml:space="preserve">omorbidity </w:t>
      </w:r>
      <w:r w:rsidR="00F90660" w:rsidRPr="00C6293E">
        <w:rPr>
          <w:rFonts w:ascii="Times New Roman" w:eastAsia="Shaker2Lancet-BoldItalic" w:hAnsi="Times New Roman"/>
          <w:iCs/>
          <w:kern w:val="0"/>
          <w:sz w:val="24"/>
          <w:szCs w:val="24"/>
        </w:rPr>
        <w:t>I</w:t>
      </w:r>
      <w:r w:rsidRPr="00C6293E">
        <w:rPr>
          <w:rFonts w:ascii="Times New Roman" w:eastAsia="Shaker2Lancet-BoldItalic" w:hAnsi="Times New Roman"/>
          <w:iCs/>
          <w:kern w:val="0"/>
          <w:sz w:val="24"/>
          <w:szCs w:val="24"/>
        </w:rPr>
        <w:t>ndex.</w:t>
      </w:r>
    </w:p>
    <w:p w14:paraId="4CC8C40E" w14:textId="49449514" w:rsidR="00185629" w:rsidRPr="00C6293E" w:rsidRDefault="00342FEC" w:rsidP="00185629">
      <w:pPr>
        <w:spacing w:line="360" w:lineRule="auto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bookmarkStart w:id="1" w:name="_Hlk137415391"/>
      <w:r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Supplemental Figure 3.</w:t>
      </w:r>
      <w:r w:rsidR="00185629" w:rsidRPr="00C6293E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185629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Cumulative incidence of </w:t>
      </w:r>
      <w:r w:rsidR="00CA7B6E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clinical</w:t>
      </w:r>
      <w:r w:rsidR="00F44395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 </w:t>
      </w:r>
      <w:r w:rsidR="00F44395" w:rsidRPr="00C6293E"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>improvement</w:t>
      </w:r>
      <w:r w:rsidR="00F44395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 </w:t>
      </w:r>
      <w:r w:rsidR="00F44395" w:rsidRPr="00C6293E"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>events</w:t>
      </w:r>
      <w:r w:rsidR="00185629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 for nirmatrelvir–ritonavir</w:t>
      </w:r>
      <w:r w:rsidR="00185629" w:rsidRPr="00C6293E"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>（</w:t>
      </w:r>
      <w:r w:rsidR="00185629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P</w:t>
      </w:r>
      <w:r w:rsidR="00185629" w:rsidRPr="00C6293E"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>axlovid</w:t>
      </w:r>
      <w:r w:rsidR="00185629" w:rsidRPr="00C6293E"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>）</w:t>
      </w:r>
      <w:r w:rsidR="00185629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 group vs </w:t>
      </w:r>
      <w:proofErr w:type="spellStart"/>
      <w:r w:rsidR="00185629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azvudine</w:t>
      </w:r>
      <w:proofErr w:type="spellEnd"/>
      <w:r w:rsidR="00185629" w:rsidRPr="00C6293E"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 xml:space="preserve"> </w:t>
      </w:r>
      <w:r w:rsidR="00185629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group.</w:t>
      </w:r>
    </w:p>
    <w:bookmarkEnd w:id="1"/>
    <w:p w14:paraId="31958971" w14:textId="76484238" w:rsidR="00342FEC" w:rsidRPr="00C6293E" w:rsidRDefault="00F44395" w:rsidP="00BE0C60">
      <w:pPr>
        <w:spacing w:line="360" w:lineRule="auto"/>
        <w:contextualSpacing/>
        <w:mirrorIndents/>
        <w:jc w:val="left"/>
        <w:rPr>
          <w:rFonts w:ascii="Times New Roman" w:hAnsi="Times New Roman"/>
          <w:sz w:val="24"/>
          <w:szCs w:val="24"/>
        </w:rPr>
      </w:pPr>
      <w:r w:rsidRPr="00C6293E">
        <w:rPr>
          <w:rFonts w:ascii="Times New Roman" w:hAnsi="Times New Roman"/>
          <w:sz w:val="24"/>
          <w:szCs w:val="24"/>
        </w:rPr>
        <w:t xml:space="preserve">Day 0 (baseline) represents the ﬁrst day of </w:t>
      </w:r>
      <w:r w:rsidRPr="00C6293E">
        <w:rPr>
          <w:rFonts w:ascii="Times New Roman" w:hAnsi="Times New Roman" w:hint="eastAsia"/>
          <w:sz w:val="24"/>
          <w:szCs w:val="24"/>
        </w:rPr>
        <w:t>initiating</w:t>
      </w:r>
      <w:r w:rsidRPr="00C6293E">
        <w:rPr>
          <w:rFonts w:ascii="Times New Roman" w:hAnsi="Times New Roman"/>
          <w:sz w:val="24"/>
          <w:szCs w:val="24"/>
        </w:rPr>
        <w:t xml:space="preserve"> </w:t>
      </w:r>
      <w:r w:rsidRPr="00C6293E">
        <w:rPr>
          <w:rFonts w:ascii="Times New Roman" w:hAnsi="Times New Roman" w:hint="eastAsia"/>
          <w:sz w:val="24"/>
          <w:szCs w:val="24"/>
        </w:rPr>
        <w:t>antivirus</w:t>
      </w:r>
      <w:r w:rsidRPr="00C6293E">
        <w:rPr>
          <w:rFonts w:ascii="Times New Roman" w:hAnsi="Times New Roman"/>
          <w:sz w:val="24"/>
          <w:szCs w:val="24"/>
        </w:rPr>
        <w:t xml:space="preserve"> </w:t>
      </w:r>
      <w:r w:rsidRPr="00C6293E">
        <w:rPr>
          <w:rFonts w:ascii="Times New Roman" w:hAnsi="Times New Roman" w:hint="eastAsia"/>
          <w:sz w:val="24"/>
          <w:szCs w:val="24"/>
        </w:rPr>
        <w:t>treatment</w:t>
      </w:r>
      <w:r w:rsidRPr="00C6293E">
        <w:rPr>
          <w:rFonts w:ascii="Times New Roman" w:hAnsi="Times New Roman"/>
          <w:sz w:val="24"/>
          <w:szCs w:val="24"/>
        </w:rPr>
        <w:t xml:space="preserve">. The </w:t>
      </w:r>
      <w:r w:rsidRPr="00C6293E">
        <w:rPr>
          <w:rFonts w:ascii="Times New Roman" w:hAnsi="Times New Roman" w:hint="eastAsia"/>
          <w:sz w:val="24"/>
          <w:szCs w:val="24"/>
        </w:rPr>
        <w:t>Kaplan</w:t>
      </w:r>
      <w:r w:rsidRPr="00C6293E">
        <w:rPr>
          <w:rFonts w:ascii="Times New Roman" w:hAnsi="Times New Roman" w:hint="eastAsia"/>
          <w:sz w:val="24"/>
          <w:szCs w:val="24"/>
        </w:rPr>
        <w:t>‒</w:t>
      </w:r>
      <w:r w:rsidRPr="00C6293E">
        <w:rPr>
          <w:rFonts w:ascii="Times New Roman" w:hAnsi="Times New Roman" w:hint="eastAsia"/>
          <w:sz w:val="24"/>
          <w:szCs w:val="24"/>
        </w:rPr>
        <w:t xml:space="preserve">Meier estimator was used </w:t>
      </w:r>
      <w:r w:rsidRPr="00C6293E">
        <w:rPr>
          <w:rFonts w:ascii="Times New Roman" w:hAnsi="Times New Roman"/>
          <w:sz w:val="24"/>
          <w:szCs w:val="24"/>
        </w:rPr>
        <w:t>to estimate</w:t>
      </w:r>
      <w:r w:rsidRPr="00C6293E">
        <w:rPr>
          <w:rFonts w:ascii="Times New Roman" w:hAnsi="Times New Roman" w:hint="eastAsia"/>
          <w:sz w:val="24"/>
          <w:szCs w:val="24"/>
        </w:rPr>
        <w:t xml:space="preserve"> cumulative incidence</w:t>
      </w:r>
      <w:r w:rsidRPr="00C6293E">
        <w:rPr>
          <w:rFonts w:ascii="Times New Roman" w:hAnsi="Times New Roman"/>
          <w:sz w:val="24"/>
          <w:szCs w:val="24"/>
        </w:rPr>
        <w:t xml:space="preserve">, </w:t>
      </w:r>
      <w:r w:rsidRPr="00C6293E">
        <w:rPr>
          <w:rFonts w:ascii="Times New Roman" w:hAnsi="Times New Roman" w:hint="eastAsia"/>
          <w:sz w:val="24"/>
          <w:szCs w:val="24"/>
        </w:rPr>
        <w:t xml:space="preserve">with </w:t>
      </w:r>
      <w:r w:rsidRPr="00C6293E">
        <w:rPr>
          <w:rFonts w:ascii="Times New Roman" w:hAnsi="Times New Roman"/>
          <w:sz w:val="24"/>
          <w:szCs w:val="24"/>
        </w:rPr>
        <w:t>the log</w:t>
      </w:r>
      <w:r w:rsidRPr="00C6293E">
        <w:rPr>
          <w:rFonts w:ascii="Times New Roman" w:hAnsi="Times New Roman" w:hint="eastAsia"/>
          <w:sz w:val="24"/>
          <w:szCs w:val="24"/>
        </w:rPr>
        <w:t xml:space="preserve">-rank test applied </w:t>
      </w:r>
      <w:r w:rsidRPr="00C6293E">
        <w:rPr>
          <w:rFonts w:ascii="Times New Roman" w:hAnsi="Times New Roman"/>
          <w:sz w:val="24"/>
          <w:szCs w:val="24"/>
        </w:rPr>
        <w:t>to assess</w:t>
      </w:r>
      <w:r w:rsidRPr="00C6293E">
        <w:rPr>
          <w:rFonts w:ascii="Times New Roman" w:hAnsi="Times New Roman" w:hint="eastAsia"/>
          <w:sz w:val="24"/>
          <w:szCs w:val="24"/>
        </w:rPr>
        <w:t xml:space="preserve"> differences between groups</w:t>
      </w:r>
      <w:r w:rsidRPr="00C6293E">
        <w:rPr>
          <w:rFonts w:ascii="Times New Roman" w:hAnsi="Times New Roman"/>
          <w:sz w:val="24"/>
          <w:szCs w:val="24"/>
        </w:rPr>
        <w:t>.</w:t>
      </w:r>
    </w:p>
    <w:p w14:paraId="1C56F782" w14:textId="746D4FEF" w:rsidR="008931A4" w:rsidRPr="00C6293E" w:rsidRDefault="00E70C7C" w:rsidP="008931A4">
      <w:pPr>
        <w:spacing w:line="360" w:lineRule="auto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r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Supplemental Figure </w:t>
      </w:r>
      <w:r w:rsidR="00342FEC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4</w:t>
      </w:r>
      <w:r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.</w:t>
      </w:r>
      <w:r w:rsidR="00F44395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Subgroup analysis comparing all-cause mortality risks between the nirmatrelvir–ritonavir</w:t>
      </w:r>
      <w:r w:rsidR="00802AB2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(Paxlovid)</w:t>
      </w:r>
      <w:r w:rsidR="00F44395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group and </w:t>
      </w:r>
      <w:r w:rsidR="00BF0A35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the </w:t>
      </w:r>
      <w:proofErr w:type="spellStart"/>
      <w:r w:rsidR="00940B0D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azvudine</w:t>
      </w:r>
      <w:proofErr w:type="spellEnd"/>
      <w:r w:rsidR="00940B0D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group</w:t>
      </w:r>
      <w:r w:rsidR="00F44395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, as defined according to baseline characteristics.</w:t>
      </w:r>
    </w:p>
    <w:p w14:paraId="20A9BA39" w14:textId="61F7403A" w:rsidR="00F44395" w:rsidRPr="00C6293E" w:rsidRDefault="008931A4" w:rsidP="00F44395">
      <w:pPr>
        <w:spacing w:line="360" w:lineRule="auto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r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 xml:space="preserve">Supplemental Figure </w:t>
      </w:r>
      <w:r w:rsidR="00342FEC"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5</w:t>
      </w:r>
      <w:r w:rsidRPr="00C6293E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.</w:t>
      </w:r>
      <w:r w:rsidR="00F44395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Subgroup analysis comparing incidences of </w:t>
      </w:r>
      <w:r w:rsidR="00F44395" w:rsidRPr="00C6293E">
        <w:rPr>
          <w:rFonts w:ascii="Times New Roman" w:eastAsia="Shaker2Lancet-BoldItalic" w:hAnsi="Times New Roman" w:hint="eastAsia"/>
          <w:bCs/>
          <w:iCs/>
          <w:kern w:val="0"/>
          <w:sz w:val="24"/>
          <w:szCs w:val="24"/>
        </w:rPr>
        <w:t>c</w:t>
      </w:r>
      <w:r w:rsidR="00F44395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omposite disease progression between the nirmatrelvir–ritonavir </w:t>
      </w:r>
      <w:r w:rsidR="00802AB2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(Paxlovid) </w:t>
      </w:r>
      <w:r w:rsidR="00F44395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group and </w:t>
      </w:r>
      <w:r w:rsidR="00BF0A35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the </w:t>
      </w:r>
      <w:proofErr w:type="spellStart"/>
      <w:r w:rsidR="00940B0D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azvudine</w:t>
      </w:r>
      <w:proofErr w:type="spellEnd"/>
      <w:r w:rsidR="00940B0D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 xml:space="preserve"> group</w:t>
      </w:r>
      <w:r w:rsidR="00F44395" w:rsidRPr="00C6293E">
        <w:rPr>
          <w:rFonts w:ascii="Times New Roman" w:eastAsia="Shaker2Lancet-BoldItalic" w:hAnsi="Times New Roman"/>
          <w:bCs/>
          <w:iCs/>
          <w:kern w:val="0"/>
          <w:sz w:val="24"/>
          <w:szCs w:val="24"/>
        </w:rPr>
        <w:t>, as defined according to baseline characteristics.</w:t>
      </w:r>
    </w:p>
    <w:p w14:paraId="7E3F933E" w14:textId="2A59E3F7" w:rsidR="008931A4" w:rsidRPr="00C6293E" w:rsidRDefault="008931A4" w:rsidP="008931A4">
      <w:pPr>
        <w:spacing w:line="360" w:lineRule="auto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</w:p>
    <w:p w14:paraId="341E3B1A" w14:textId="77777777" w:rsidR="00D06839" w:rsidRPr="00E757F8" w:rsidRDefault="00D06839" w:rsidP="00D31B8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6CE333C" w14:textId="77777777" w:rsidR="00D06839" w:rsidRPr="00E757F8" w:rsidRDefault="00D06839" w:rsidP="00D31B8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F902FA8" w14:textId="77777777" w:rsidR="00D06839" w:rsidRPr="00E757F8" w:rsidRDefault="00D06839" w:rsidP="00E757F8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498115F9" w14:textId="77777777" w:rsidR="00D06839" w:rsidRPr="00E757F8" w:rsidRDefault="00D06839" w:rsidP="00E757F8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7834D868" w14:textId="77777777" w:rsidR="00D06839" w:rsidRPr="00E757F8" w:rsidRDefault="00D06839" w:rsidP="00E757F8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5AF5800F" w14:textId="77777777" w:rsidR="00C41B43" w:rsidRPr="00E757F8" w:rsidRDefault="00C41B43" w:rsidP="00E757F8">
      <w:pPr>
        <w:spacing w:line="276" w:lineRule="auto"/>
        <w:rPr>
          <w:rFonts w:ascii="Times New Roman" w:hAnsi="Times New Roman"/>
          <w:sz w:val="24"/>
          <w:szCs w:val="24"/>
        </w:rPr>
        <w:sectPr w:rsidR="00C41B43" w:rsidRPr="00E757F8" w:rsidSect="00810361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C280E82" w14:textId="6C561DF6" w:rsidR="00854A75" w:rsidRPr="00E757F8" w:rsidRDefault="00B8588F" w:rsidP="00E757F8">
      <w:pPr>
        <w:pStyle w:val="a3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Toc135592074"/>
      <w:r w:rsidRPr="00E757F8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l Table </w:t>
      </w:r>
      <w:r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Supplemental_Table \* ARABIC </w:instrText>
      </w:r>
      <w:r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="00846D3F" w:rsidRPr="00394B0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 w:rsidR="00854A75"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omparison of safety outcomes between </w:t>
      </w:r>
      <w:r w:rsidR="00FA3CDC"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="0018005C"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rmatrelvir–ritonavir </w:t>
      </w:r>
      <w:r w:rsidR="00854A75"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roup and </w:t>
      </w:r>
      <w:proofErr w:type="spellStart"/>
      <w:r w:rsidR="008D6046"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zvudine</w:t>
      </w:r>
      <w:proofErr w:type="spellEnd"/>
      <w:r w:rsidR="008D6046"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roup</w:t>
      </w:r>
      <w:r w:rsidR="00854A75" w:rsidRPr="00394B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End w:id="2"/>
    </w:p>
    <w:tbl>
      <w:tblPr>
        <w:tblStyle w:val="a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1"/>
        <w:gridCol w:w="2096"/>
        <w:gridCol w:w="2480"/>
        <w:gridCol w:w="1139"/>
      </w:tblGrid>
      <w:tr w:rsidR="00854A75" w:rsidRPr="00E757F8" w14:paraId="4E945D28" w14:textId="77777777" w:rsidTr="00846D3F">
        <w:tc>
          <w:tcPr>
            <w:tcW w:w="224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C172DB" w14:textId="6889BD2C" w:rsidR="00854A75" w:rsidRPr="00E757F8" w:rsidRDefault="00854A75" w:rsidP="00E97CF7">
            <w:pPr>
              <w:spacing w:line="276" w:lineRule="auto"/>
              <w:ind w:firstLineChars="200" w:firstLine="480"/>
              <w:contextualSpacing/>
              <w:mirrorIndents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757F8">
              <w:rPr>
                <w:rFonts w:ascii="Times New Roman" w:hAnsi="Times New Roman"/>
                <w:b/>
                <w:sz w:val="24"/>
                <w:szCs w:val="24"/>
              </w:rPr>
              <w:t>Safety outcomes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02F79" w14:textId="1A519BE7" w:rsidR="00854A75" w:rsidRPr="00E757F8" w:rsidRDefault="00B8588F" w:rsidP="00E757F8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57F8">
              <w:rPr>
                <w:rFonts w:ascii="Times New Roman" w:hAnsi="Times New Roman"/>
                <w:b/>
                <w:sz w:val="24"/>
                <w:szCs w:val="24"/>
              </w:rPr>
              <w:t>Cumulative incidence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A0EBA" w14:textId="12803596" w:rsidR="00854A75" w:rsidRPr="00E757F8" w:rsidRDefault="00B8588F" w:rsidP="00E757F8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57F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854A75" w:rsidRPr="00E757F8">
              <w:rPr>
                <w:rFonts w:ascii="Times New Roman" w:hAnsi="Times New Roman"/>
                <w:b/>
                <w:sz w:val="24"/>
                <w:szCs w:val="24"/>
              </w:rPr>
              <w:t xml:space="preserve">R (95% CI) </w:t>
            </w:r>
            <w:r w:rsidR="00854A75" w:rsidRPr="00E757F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E399E8" w14:textId="77777777" w:rsidR="00854A75" w:rsidRPr="00E757F8" w:rsidRDefault="00854A75" w:rsidP="00E757F8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757F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082572" w:rsidRPr="00E757F8" w14:paraId="3844AB38" w14:textId="77777777" w:rsidTr="00846D3F">
        <w:tc>
          <w:tcPr>
            <w:tcW w:w="2246" w:type="pct"/>
            <w:tcBorders>
              <w:top w:val="single" w:sz="4" w:space="0" w:color="auto"/>
              <w:left w:val="nil"/>
            </w:tcBorders>
          </w:tcPr>
          <w:p w14:paraId="2CC69562" w14:textId="796F7C26" w:rsidR="00082572" w:rsidRPr="00E757F8" w:rsidRDefault="00082572" w:rsidP="00082572">
            <w:pPr>
              <w:spacing w:line="276" w:lineRule="auto"/>
              <w:contextualSpacing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7A3B61">
              <w:rPr>
                <w:rFonts w:ascii="Times New Roman" w:hAnsi="Times New Roman"/>
                <w:b/>
                <w:sz w:val="24"/>
                <w:szCs w:val="24"/>
              </w:rPr>
              <w:t>Severe liver impairment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595D9FE0" w14:textId="77777777" w:rsidR="00082572" w:rsidRPr="00E757F8" w:rsidRDefault="00082572" w:rsidP="00082572">
            <w:pPr>
              <w:spacing w:line="276" w:lineRule="auto"/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single" w:sz="4" w:space="0" w:color="auto"/>
            </w:tcBorders>
          </w:tcPr>
          <w:p w14:paraId="77CB34F4" w14:textId="77777777" w:rsidR="00082572" w:rsidRPr="00E757F8" w:rsidRDefault="00082572" w:rsidP="00082572">
            <w:pPr>
              <w:spacing w:line="276" w:lineRule="auto"/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single" w:sz="4" w:space="0" w:color="auto"/>
              <w:right w:val="nil"/>
            </w:tcBorders>
          </w:tcPr>
          <w:p w14:paraId="49BB7A03" w14:textId="77777777" w:rsidR="00082572" w:rsidRPr="00E757F8" w:rsidRDefault="00082572" w:rsidP="00082572">
            <w:pPr>
              <w:spacing w:line="276" w:lineRule="auto"/>
              <w:contextualSpacing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82572" w:rsidRPr="00E757F8" w14:paraId="2EE0BC00" w14:textId="77777777" w:rsidTr="00846D3F">
        <w:tc>
          <w:tcPr>
            <w:tcW w:w="2246" w:type="pct"/>
            <w:tcBorders>
              <w:left w:val="nil"/>
            </w:tcBorders>
          </w:tcPr>
          <w:p w14:paraId="3D694CEC" w14:textId="4551C739" w:rsidR="00082572" w:rsidRPr="00E757F8" w:rsidRDefault="00082572" w:rsidP="00082572">
            <w:pPr>
              <w:spacing w:line="276" w:lineRule="auto"/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082572">
              <w:rPr>
                <w:rFonts w:ascii="Times New Roman" w:hAnsi="Times New Roman"/>
                <w:sz w:val="24"/>
                <w:szCs w:val="24"/>
              </w:rPr>
              <w:t>irmatrelvir–ritonavir</w:t>
            </w:r>
          </w:p>
        </w:tc>
        <w:tc>
          <w:tcPr>
            <w:tcW w:w="1010" w:type="pct"/>
            <w:vAlign w:val="center"/>
          </w:tcPr>
          <w:p w14:paraId="0BB8E1D0" w14:textId="67B50F24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4030">
              <w:rPr>
                <w:rFonts w:ascii="Times New Roman" w:hAnsi="Times New Roman"/>
                <w:sz w:val="24"/>
                <w:szCs w:val="24"/>
              </w:rPr>
              <w:t>16 (3.3%)</w:t>
            </w:r>
          </w:p>
        </w:tc>
        <w:tc>
          <w:tcPr>
            <w:tcW w:w="1195" w:type="pct"/>
            <w:vAlign w:val="center"/>
          </w:tcPr>
          <w:p w14:paraId="4EBBA780" w14:textId="73179552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4DC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549" w:type="pct"/>
            <w:tcBorders>
              <w:right w:val="nil"/>
            </w:tcBorders>
            <w:vAlign w:val="center"/>
          </w:tcPr>
          <w:p w14:paraId="1015C985" w14:textId="24A690A4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4DC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</w:tr>
      <w:tr w:rsidR="00082572" w:rsidRPr="00E757F8" w14:paraId="2FD96976" w14:textId="77777777" w:rsidTr="00846D3F">
        <w:tc>
          <w:tcPr>
            <w:tcW w:w="2246" w:type="pct"/>
            <w:tcBorders>
              <w:left w:val="nil"/>
            </w:tcBorders>
          </w:tcPr>
          <w:p w14:paraId="7E9906D1" w14:textId="33AD128C" w:rsidR="00082572" w:rsidRPr="00E757F8" w:rsidRDefault="00082572" w:rsidP="00082572">
            <w:pPr>
              <w:spacing w:line="276" w:lineRule="auto"/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4A74">
              <w:rPr>
                <w:rFonts w:ascii="Times New Roman" w:hAnsi="Times New Roman"/>
                <w:sz w:val="24"/>
                <w:szCs w:val="24"/>
              </w:rPr>
              <w:t>Azvudine</w:t>
            </w:r>
            <w:proofErr w:type="spellEnd"/>
          </w:p>
        </w:tc>
        <w:tc>
          <w:tcPr>
            <w:tcW w:w="1010" w:type="pct"/>
            <w:vAlign w:val="center"/>
          </w:tcPr>
          <w:p w14:paraId="4FA77051" w14:textId="3FEC2F2B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4030">
              <w:rPr>
                <w:rFonts w:ascii="Times New Roman" w:hAnsi="Times New Roman"/>
                <w:sz w:val="24"/>
                <w:szCs w:val="24"/>
              </w:rPr>
              <w:t>13 (2.7%)</w:t>
            </w:r>
          </w:p>
        </w:tc>
        <w:tc>
          <w:tcPr>
            <w:tcW w:w="1195" w:type="pct"/>
            <w:vAlign w:val="center"/>
          </w:tcPr>
          <w:p w14:paraId="658CBEF2" w14:textId="700493EA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4030">
              <w:rPr>
                <w:rFonts w:ascii="Times New Roman" w:hAnsi="Times New Roman"/>
                <w:sz w:val="24"/>
                <w:szCs w:val="24"/>
              </w:rPr>
              <w:t>0.89</w:t>
            </w:r>
            <w:r w:rsidRPr="00DB34D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94030">
              <w:rPr>
                <w:rFonts w:ascii="Times New Roman" w:hAnsi="Times New Roman"/>
                <w:sz w:val="24"/>
                <w:szCs w:val="24"/>
              </w:rPr>
              <w:t>0.59</w:t>
            </w:r>
            <w:r w:rsidRPr="00DB34DC">
              <w:rPr>
                <w:rFonts w:ascii="Times New Roman" w:hAnsi="Times New Roman"/>
                <w:sz w:val="24"/>
                <w:szCs w:val="24"/>
              </w:rPr>
              <w:t>-</w:t>
            </w:r>
            <w:r w:rsidRPr="00094030">
              <w:rPr>
                <w:rFonts w:ascii="Times New Roman" w:hAnsi="Times New Roman"/>
                <w:sz w:val="24"/>
                <w:szCs w:val="24"/>
              </w:rPr>
              <w:t>1.34</w:t>
            </w:r>
            <w:r w:rsidRPr="00DB34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9" w:type="pct"/>
            <w:tcBorders>
              <w:right w:val="nil"/>
            </w:tcBorders>
            <w:vAlign w:val="center"/>
          </w:tcPr>
          <w:p w14:paraId="63863CDA" w14:textId="1C6C612E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ED8">
              <w:rPr>
                <w:rFonts w:ascii="Times New Roman" w:hAnsi="Times New Roman"/>
                <w:sz w:val="24"/>
                <w:szCs w:val="24"/>
              </w:rPr>
              <w:t>0.579</w:t>
            </w:r>
          </w:p>
        </w:tc>
      </w:tr>
      <w:tr w:rsidR="00082572" w:rsidRPr="00E757F8" w14:paraId="047A2084" w14:textId="77777777" w:rsidTr="00846D3F">
        <w:tc>
          <w:tcPr>
            <w:tcW w:w="2246" w:type="pct"/>
            <w:tcBorders>
              <w:left w:val="nil"/>
            </w:tcBorders>
          </w:tcPr>
          <w:p w14:paraId="73A0989E" w14:textId="6256E439" w:rsidR="00082572" w:rsidRPr="00E757F8" w:rsidRDefault="00082572" w:rsidP="00082572">
            <w:pPr>
              <w:spacing w:line="276" w:lineRule="auto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7A3B61">
              <w:rPr>
                <w:rFonts w:ascii="Times New Roman" w:hAnsi="Times New Roman"/>
                <w:b/>
                <w:sz w:val="24"/>
                <w:szCs w:val="24"/>
              </w:rPr>
              <w:t>Severe renal impairment</w:t>
            </w:r>
          </w:p>
        </w:tc>
        <w:tc>
          <w:tcPr>
            <w:tcW w:w="1010" w:type="pct"/>
            <w:vAlign w:val="center"/>
          </w:tcPr>
          <w:p w14:paraId="730BE1A0" w14:textId="77777777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pct"/>
            <w:vAlign w:val="center"/>
          </w:tcPr>
          <w:p w14:paraId="29DBBD9F" w14:textId="77777777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right w:val="nil"/>
            </w:tcBorders>
            <w:vAlign w:val="center"/>
          </w:tcPr>
          <w:p w14:paraId="6E065866" w14:textId="77777777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2572" w:rsidRPr="00E757F8" w14:paraId="606B21BE" w14:textId="77777777" w:rsidTr="00846D3F">
        <w:tc>
          <w:tcPr>
            <w:tcW w:w="2246" w:type="pct"/>
            <w:tcBorders>
              <w:left w:val="nil"/>
            </w:tcBorders>
          </w:tcPr>
          <w:p w14:paraId="5E044FBA" w14:textId="2239D8AA" w:rsidR="00082572" w:rsidRPr="00E757F8" w:rsidRDefault="00082572" w:rsidP="00082572">
            <w:pPr>
              <w:spacing w:line="276" w:lineRule="auto"/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082572">
              <w:rPr>
                <w:rFonts w:ascii="Times New Roman" w:hAnsi="Times New Roman"/>
                <w:sz w:val="24"/>
                <w:szCs w:val="24"/>
              </w:rPr>
              <w:t>Nirmatrelvir–ritonavir</w:t>
            </w:r>
          </w:p>
        </w:tc>
        <w:tc>
          <w:tcPr>
            <w:tcW w:w="1010" w:type="pct"/>
            <w:vAlign w:val="center"/>
          </w:tcPr>
          <w:p w14:paraId="66738A01" w14:textId="17CAA2F2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4030">
              <w:rPr>
                <w:rFonts w:ascii="Times New Roman" w:hAnsi="Times New Roman"/>
                <w:sz w:val="24"/>
                <w:szCs w:val="24"/>
              </w:rPr>
              <w:t>17 (3.5%)</w:t>
            </w:r>
          </w:p>
        </w:tc>
        <w:tc>
          <w:tcPr>
            <w:tcW w:w="1195" w:type="pct"/>
            <w:vAlign w:val="center"/>
          </w:tcPr>
          <w:p w14:paraId="798236BB" w14:textId="68C69E07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4DC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549" w:type="pct"/>
            <w:tcBorders>
              <w:right w:val="nil"/>
            </w:tcBorders>
            <w:vAlign w:val="center"/>
          </w:tcPr>
          <w:p w14:paraId="137A9321" w14:textId="4D369FF9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4D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082572" w:rsidRPr="00E757F8" w14:paraId="7AFDE9CB" w14:textId="77777777" w:rsidTr="00846D3F">
        <w:tc>
          <w:tcPr>
            <w:tcW w:w="2246" w:type="pct"/>
            <w:tcBorders>
              <w:left w:val="nil"/>
              <w:bottom w:val="single" w:sz="4" w:space="0" w:color="auto"/>
            </w:tcBorders>
          </w:tcPr>
          <w:p w14:paraId="3EF21C9A" w14:textId="033AC9A1" w:rsidR="00082572" w:rsidRPr="00E757F8" w:rsidRDefault="00082572" w:rsidP="00082572">
            <w:pPr>
              <w:spacing w:line="276" w:lineRule="auto"/>
              <w:ind w:firstLineChars="100" w:firstLine="240"/>
              <w:contextualSpacing/>
              <w:mirrorIndents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4A74">
              <w:rPr>
                <w:rFonts w:ascii="Times New Roman" w:hAnsi="Times New Roman"/>
                <w:sz w:val="24"/>
                <w:szCs w:val="24"/>
              </w:rPr>
              <w:t>Azvudine</w:t>
            </w:r>
            <w:proofErr w:type="spellEnd"/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14:paraId="69401BBB" w14:textId="56238563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4030">
              <w:rPr>
                <w:rFonts w:ascii="Times New Roman" w:hAnsi="Times New Roman"/>
                <w:sz w:val="24"/>
                <w:szCs w:val="24"/>
              </w:rPr>
              <w:t>9 (1.9%)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vAlign w:val="center"/>
          </w:tcPr>
          <w:p w14:paraId="5B74C254" w14:textId="25DE1BD3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4030">
              <w:rPr>
                <w:rFonts w:ascii="Times New Roman" w:hAnsi="Times New Roman"/>
                <w:sz w:val="24"/>
                <w:szCs w:val="24"/>
              </w:rPr>
              <w:t>0.69</w:t>
            </w:r>
            <w:r w:rsidRPr="00DB34D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94030">
              <w:rPr>
                <w:rFonts w:ascii="Times New Roman" w:hAnsi="Times New Roman"/>
                <w:sz w:val="24"/>
                <w:szCs w:val="24"/>
              </w:rPr>
              <w:t xml:space="preserve">0.40 </w:t>
            </w:r>
            <w:r w:rsidRPr="00DB34D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t xml:space="preserve"> </w:t>
            </w:r>
            <w:r w:rsidRPr="00094030">
              <w:rPr>
                <w:rFonts w:ascii="Times New Roman" w:hAnsi="Times New Roman"/>
                <w:sz w:val="24"/>
                <w:szCs w:val="24"/>
              </w:rPr>
              <w:t>1.17</w:t>
            </w:r>
            <w:r w:rsidRPr="00DB34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9" w:type="pct"/>
            <w:tcBorders>
              <w:bottom w:val="single" w:sz="4" w:space="0" w:color="auto"/>
              <w:right w:val="nil"/>
            </w:tcBorders>
            <w:vAlign w:val="center"/>
          </w:tcPr>
          <w:p w14:paraId="294FF1D9" w14:textId="6C5E55FB" w:rsidR="00082572" w:rsidRPr="00E757F8" w:rsidRDefault="00082572" w:rsidP="00082572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ED8">
              <w:rPr>
                <w:rFonts w:ascii="Times New Roman" w:hAnsi="Times New Roman"/>
                <w:sz w:val="24"/>
                <w:szCs w:val="24"/>
              </w:rPr>
              <w:t>0.117</w:t>
            </w:r>
          </w:p>
        </w:tc>
      </w:tr>
    </w:tbl>
    <w:p w14:paraId="06DFF263" w14:textId="558FE91E" w:rsidR="00854A75" w:rsidRPr="00E757F8" w:rsidRDefault="004924B6" w:rsidP="00E757F8">
      <w:pPr>
        <w:spacing w:line="276" w:lineRule="auto"/>
        <w:rPr>
          <w:rFonts w:ascii="Times New Roman" w:hAnsi="Times New Roman"/>
          <w:sz w:val="24"/>
          <w:szCs w:val="24"/>
        </w:rPr>
      </w:pPr>
      <w:r w:rsidRPr="00E757F8">
        <w:rPr>
          <w:rFonts w:ascii="Times New Roman" w:hAnsi="Times New Roman"/>
          <w:sz w:val="24"/>
          <w:szCs w:val="24"/>
        </w:rPr>
        <w:t>R</w:t>
      </w:r>
      <w:r w:rsidR="00854A75" w:rsidRPr="00E757F8">
        <w:rPr>
          <w:rFonts w:ascii="Times New Roman" w:hAnsi="Times New Roman"/>
          <w:sz w:val="24"/>
          <w:szCs w:val="24"/>
        </w:rPr>
        <w:t xml:space="preserve">R: </w:t>
      </w:r>
      <w:r w:rsidRPr="00E757F8">
        <w:rPr>
          <w:rFonts w:ascii="Times New Roman" w:hAnsi="Times New Roman"/>
          <w:sz w:val="24"/>
          <w:szCs w:val="24"/>
        </w:rPr>
        <w:t>risk</w:t>
      </w:r>
      <w:r w:rsidR="00854A75" w:rsidRPr="00E757F8">
        <w:rPr>
          <w:rFonts w:ascii="Times New Roman" w:hAnsi="Times New Roman"/>
          <w:sz w:val="24"/>
          <w:szCs w:val="24"/>
        </w:rPr>
        <w:t xml:space="preserve"> ratio</w:t>
      </w:r>
      <w:r w:rsidR="00854A75" w:rsidRPr="00E757F8">
        <w:rPr>
          <w:rFonts w:ascii="Times New Roman" w:hAnsi="Times New Roman"/>
          <w:bCs/>
          <w:sz w:val="24"/>
          <w:szCs w:val="24"/>
        </w:rPr>
        <w:t>; CI: confidence interval</w:t>
      </w:r>
      <w:r w:rsidR="00854A75" w:rsidRPr="00E757F8">
        <w:rPr>
          <w:rFonts w:ascii="Times New Roman" w:hAnsi="Times New Roman"/>
          <w:sz w:val="24"/>
          <w:szCs w:val="24"/>
        </w:rPr>
        <w:t>.</w:t>
      </w:r>
    </w:p>
    <w:p w14:paraId="07339EB8" w14:textId="6B54F4DC" w:rsidR="00854A75" w:rsidRPr="00E757F8" w:rsidRDefault="00854A75" w:rsidP="00E757F8">
      <w:pPr>
        <w:spacing w:line="276" w:lineRule="auto"/>
        <w:contextualSpacing/>
        <w:mirrorIndents/>
        <w:rPr>
          <w:rFonts w:ascii="Times New Roman" w:hAnsi="Times New Roman"/>
          <w:sz w:val="24"/>
          <w:szCs w:val="24"/>
        </w:rPr>
      </w:pPr>
      <w:r w:rsidRPr="00E757F8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="004924B6" w:rsidRPr="00E757F8">
        <w:rPr>
          <w:rFonts w:ascii="Times New Roman" w:hAnsi="Times New Roman"/>
          <w:sz w:val="24"/>
          <w:szCs w:val="24"/>
        </w:rPr>
        <w:t>R</w:t>
      </w:r>
      <w:r w:rsidRPr="00E757F8">
        <w:rPr>
          <w:rFonts w:ascii="Times New Roman" w:hAnsi="Times New Roman"/>
          <w:sz w:val="24"/>
          <w:szCs w:val="24"/>
        </w:rPr>
        <w:t xml:space="preserve">R </w:t>
      </w:r>
      <w:r w:rsidR="00846D3F" w:rsidRPr="00E757F8">
        <w:rPr>
          <w:rFonts w:ascii="Times New Roman" w:hAnsi="Times New Roman"/>
          <w:sz w:val="24"/>
          <w:szCs w:val="24"/>
        </w:rPr>
        <w:t>was</w:t>
      </w:r>
      <w:r w:rsidRPr="00E757F8">
        <w:rPr>
          <w:rFonts w:ascii="Times New Roman" w:hAnsi="Times New Roman"/>
          <w:sz w:val="24"/>
          <w:szCs w:val="24"/>
        </w:rPr>
        <w:t xml:space="preserve"> </w:t>
      </w:r>
      <w:r w:rsidR="00167329" w:rsidRPr="00E757F8">
        <w:rPr>
          <w:rFonts w:ascii="Times New Roman" w:hAnsi="Times New Roman"/>
          <w:sz w:val="24"/>
          <w:szCs w:val="24"/>
        </w:rPr>
        <w:t xml:space="preserve">calculated using </w:t>
      </w:r>
      <w:r w:rsidR="00846D3F" w:rsidRPr="00E757F8">
        <w:rPr>
          <w:rFonts w:ascii="Times New Roman" w:hAnsi="Times New Roman"/>
          <w:sz w:val="24"/>
          <w:szCs w:val="24"/>
        </w:rPr>
        <w:t xml:space="preserve">the </w:t>
      </w:r>
      <w:r w:rsidR="00167329" w:rsidRPr="00E757F8">
        <w:rPr>
          <w:rFonts w:ascii="Times New Roman" w:hAnsi="Times New Roman"/>
          <w:sz w:val="24"/>
          <w:szCs w:val="24"/>
        </w:rPr>
        <w:t>Wald method</w:t>
      </w:r>
      <w:r w:rsidRPr="00E757F8">
        <w:rPr>
          <w:rFonts w:ascii="Times New Roman" w:hAnsi="Times New Roman"/>
          <w:sz w:val="24"/>
          <w:szCs w:val="24"/>
        </w:rPr>
        <w:t>.</w:t>
      </w:r>
    </w:p>
    <w:p w14:paraId="4C424B98" w14:textId="77777777" w:rsidR="00854A75" w:rsidRPr="00E757F8" w:rsidRDefault="00854A75" w:rsidP="00672498">
      <w:pPr>
        <w:spacing w:line="276" w:lineRule="auto"/>
        <w:contextualSpacing/>
        <w:mirrorIndents/>
        <w:rPr>
          <w:rFonts w:ascii="Times New Roman" w:hAnsi="Times New Roman" w:hint="eastAsia"/>
          <w:b/>
          <w:sz w:val="24"/>
          <w:szCs w:val="24"/>
        </w:rPr>
        <w:sectPr w:rsidR="00854A75" w:rsidRPr="00E757F8" w:rsidSect="005555A9">
          <w:pgSz w:w="11906" w:h="16838"/>
          <w:pgMar w:top="873" w:right="873" w:bottom="873" w:left="873" w:header="851" w:footer="992" w:gutter="0"/>
          <w:cols w:space="425"/>
          <w:docGrid w:linePitch="312"/>
        </w:sectPr>
      </w:pPr>
    </w:p>
    <w:p w14:paraId="69DBFF61" w14:textId="4B28A023" w:rsidR="0032335D" w:rsidRPr="00672498" w:rsidRDefault="0032335D" w:rsidP="00A92E5F">
      <w:pPr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</w:pPr>
    </w:p>
    <w:p w14:paraId="36503130" w14:textId="2A367701" w:rsidR="00A5048A" w:rsidRDefault="00672498" w:rsidP="00A92E5F">
      <w:pPr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r>
        <w:rPr>
          <w:rFonts w:ascii="Times New Roman" w:eastAsia="Shaker2Lancet-BoldItalic" w:hAnsi="Times New Roman"/>
          <w:b/>
          <w:bCs/>
          <w:iCs/>
          <w:noProof/>
          <w:kern w:val="0"/>
          <w:sz w:val="24"/>
          <w:szCs w:val="24"/>
        </w:rPr>
        <w:drawing>
          <wp:inline distT="0" distB="0" distL="0" distR="0" wp14:anchorId="28935793" wp14:editId="5817F59D">
            <wp:extent cx="6379200" cy="581079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512" cy="5820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4A2AD8" w14:textId="77777777" w:rsidR="0011703F" w:rsidRPr="00D5425F" w:rsidRDefault="00364094" w:rsidP="00F96AC0">
      <w:pPr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r w:rsidRPr="00D5425F"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t>S</w:t>
      </w:r>
      <w:r w:rsidRPr="00D5425F"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>upp</w:t>
      </w:r>
      <w:r w:rsidRPr="00394B0B">
        <w:rPr>
          <w:rFonts w:ascii="Times New Roman" w:eastAsia="Shaker2Lancet-BoldItalic" w:hAnsi="Times New Roman" w:hint="eastAsia"/>
          <w:b/>
          <w:bCs/>
          <w:iCs/>
          <w:color w:val="000000" w:themeColor="text1"/>
          <w:kern w:val="0"/>
          <w:sz w:val="24"/>
          <w:szCs w:val="24"/>
        </w:rPr>
        <w:t xml:space="preserve">lemental </w:t>
      </w:r>
      <w:r w:rsidR="005C72EE"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F</w:t>
      </w:r>
      <w:r w:rsidR="005C72EE" w:rsidRPr="00394B0B">
        <w:rPr>
          <w:rFonts w:ascii="Times New Roman" w:eastAsia="Shaker2Lancet-BoldItalic" w:hAnsi="Times New Roman" w:hint="eastAsia"/>
          <w:b/>
          <w:bCs/>
          <w:iCs/>
          <w:color w:val="000000" w:themeColor="text1"/>
          <w:kern w:val="0"/>
          <w:sz w:val="24"/>
          <w:szCs w:val="24"/>
        </w:rPr>
        <w:t>igure</w:t>
      </w:r>
      <w:r w:rsidR="005C72EE"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 1</w:t>
      </w:r>
      <w:r w:rsidR="00DA7A70"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. P</w:t>
      </w:r>
      <w:r w:rsidR="00DA7A70" w:rsidRPr="00394B0B">
        <w:rPr>
          <w:rFonts w:ascii="Times New Roman" w:eastAsia="Shaker2Lancet-BoldItalic" w:hAnsi="Times New Roman" w:hint="eastAsia"/>
          <w:b/>
          <w:bCs/>
          <w:iCs/>
          <w:color w:val="000000" w:themeColor="text1"/>
          <w:kern w:val="0"/>
          <w:sz w:val="24"/>
          <w:szCs w:val="24"/>
        </w:rPr>
        <w:t>articipants selection diagram</w:t>
      </w:r>
      <w:r w:rsidR="00DA7A70" w:rsidRPr="00D5425F">
        <w:rPr>
          <w:rFonts w:ascii="Times New Roman" w:eastAsia="Shaker2Lancet-BoldItalic" w:hAnsi="Times New Roman" w:hint="eastAsia"/>
          <w:b/>
          <w:bCs/>
          <w:iCs/>
          <w:kern w:val="0"/>
          <w:sz w:val="24"/>
          <w:szCs w:val="24"/>
        </w:rPr>
        <w:t>.</w:t>
      </w:r>
    </w:p>
    <w:p w14:paraId="63FEFD34" w14:textId="00B4CDDC" w:rsidR="00F96AC0" w:rsidRPr="000F47B7" w:rsidRDefault="00F96AC0" w:rsidP="00F96AC0">
      <w:pPr>
        <w:jc w:val="left"/>
        <w:rPr>
          <w:rFonts w:ascii="Times New Roman" w:eastAsia="Shaker2Lancet-BoldItalic" w:hAnsi="Times New Roman"/>
          <w:b/>
          <w:bCs/>
          <w:iCs/>
          <w:kern w:val="0"/>
          <w:sz w:val="20"/>
          <w:szCs w:val="20"/>
        </w:rPr>
        <w:sectPr w:rsidR="00F96AC0" w:rsidRPr="000F47B7" w:rsidSect="003578C8">
          <w:pgSz w:w="11906" w:h="16838" w:code="9"/>
          <w:pgMar w:top="873" w:right="873" w:bottom="873" w:left="873" w:header="851" w:footer="992" w:gutter="0"/>
          <w:cols w:space="425"/>
          <w:docGrid w:type="linesAndChars" w:linePitch="312"/>
        </w:sectPr>
      </w:pPr>
    </w:p>
    <w:p w14:paraId="2D660D1B" w14:textId="7A6D89CF" w:rsidR="001D100B" w:rsidRDefault="001C7CE7" w:rsidP="008F625E">
      <w:pPr>
        <w:spacing w:line="480" w:lineRule="auto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r w:rsidRPr="001C7CE7">
        <w:rPr>
          <w:rFonts w:ascii="Times New Roman" w:eastAsia="Shaker2Lancet-BoldItalic" w:hAnsi="Times New Roman"/>
          <w:b/>
          <w:bCs/>
          <w:iCs/>
          <w:noProof/>
          <w:kern w:val="0"/>
          <w:sz w:val="24"/>
          <w:szCs w:val="24"/>
        </w:rPr>
        <w:lastRenderedPageBreak/>
        <w:drawing>
          <wp:inline distT="0" distB="0" distL="0" distR="0" wp14:anchorId="574CD318" wp14:editId="7802E4CA">
            <wp:extent cx="6451600" cy="5083810"/>
            <wp:effectExtent l="0" t="0" r="635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51600" cy="508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CBA31" w14:textId="79346D10" w:rsidR="001C7CE7" w:rsidRPr="00394B0B" w:rsidRDefault="00364094" w:rsidP="001C7CE7">
      <w:pPr>
        <w:adjustRightInd w:val="0"/>
        <w:snapToGrid w:val="0"/>
        <w:jc w:val="left"/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</w:pPr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S</w:t>
      </w:r>
      <w:r w:rsidRPr="00394B0B">
        <w:rPr>
          <w:rFonts w:ascii="Times New Roman" w:eastAsia="Shaker2Lancet-BoldItalic" w:hAnsi="Times New Roman" w:hint="eastAsia"/>
          <w:b/>
          <w:bCs/>
          <w:iCs/>
          <w:color w:val="000000" w:themeColor="text1"/>
          <w:kern w:val="0"/>
          <w:sz w:val="24"/>
          <w:szCs w:val="24"/>
        </w:rPr>
        <w:t xml:space="preserve">upplemental </w:t>
      </w:r>
      <w:r w:rsidR="0011703F"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F</w:t>
      </w:r>
      <w:r w:rsidR="0011703F" w:rsidRPr="00394B0B">
        <w:rPr>
          <w:rFonts w:ascii="Times New Roman" w:eastAsia="Shaker2Lancet-BoldItalic" w:hAnsi="Times New Roman" w:hint="eastAsia"/>
          <w:b/>
          <w:bCs/>
          <w:iCs/>
          <w:color w:val="000000" w:themeColor="text1"/>
          <w:kern w:val="0"/>
          <w:sz w:val="24"/>
          <w:szCs w:val="24"/>
        </w:rPr>
        <w:t>igure</w:t>
      </w:r>
      <w:r w:rsidR="0011703F"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 2.</w:t>
      </w:r>
      <w:r w:rsidR="001C7CE7"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 Love plot assessing differences in baseline characteristics before and after 1:1 propensity-score matching.</w:t>
      </w:r>
    </w:p>
    <w:p w14:paraId="168F07DA" w14:textId="77777777" w:rsidR="001C7CE7" w:rsidRPr="00394B0B" w:rsidRDefault="001C7CE7" w:rsidP="000F47B7">
      <w:pPr>
        <w:adjustRightInd w:val="0"/>
        <w:snapToGrid w:val="0"/>
        <w:jc w:val="left"/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0"/>
          <w:szCs w:val="20"/>
        </w:rPr>
      </w:pPr>
    </w:p>
    <w:p w14:paraId="0EC820A5" w14:textId="7045589C" w:rsidR="001C7CE7" w:rsidRDefault="001C7CE7" w:rsidP="000F47B7">
      <w:pPr>
        <w:adjustRightInd w:val="0"/>
        <w:snapToGrid w:val="0"/>
        <w:jc w:val="left"/>
        <w:rPr>
          <w:rFonts w:ascii="Times New Roman" w:eastAsia="Shaker2Lancet-BoldItalic" w:hAnsi="Times New Roman"/>
          <w:b/>
          <w:bCs/>
          <w:iCs/>
          <w:kern w:val="0"/>
          <w:sz w:val="20"/>
          <w:szCs w:val="20"/>
        </w:rPr>
      </w:pPr>
    </w:p>
    <w:p w14:paraId="2F654C70" w14:textId="7D663833" w:rsidR="00940B0D" w:rsidRDefault="00940B0D">
      <w:pPr>
        <w:widowControl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r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br w:type="page"/>
      </w:r>
    </w:p>
    <w:p w14:paraId="5586F636" w14:textId="07D1272D" w:rsidR="00940B0D" w:rsidRDefault="00940B0D" w:rsidP="000F47B7">
      <w:pPr>
        <w:adjustRightInd w:val="0"/>
        <w:snapToGrid w:val="0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</w:p>
    <w:p w14:paraId="7DD890E8" w14:textId="77777777" w:rsidR="00C6293E" w:rsidRDefault="00C6293E" w:rsidP="000F47B7">
      <w:pPr>
        <w:adjustRightInd w:val="0"/>
        <w:snapToGrid w:val="0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</w:p>
    <w:p w14:paraId="67DE26ED" w14:textId="21B96E2A" w:rsidR="00C6293E" w:rsidRDefault="00C6293E" w:rsidP="000F47B7">
      <w:pPr>
        <w:adjustRightInd w:val="0"/>
        <w:snapToGrid w:val="0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r>
        <w:rPr>
          <w:rFonts w:ascii="Times New Roman" w:eastAsia="Shaker2Lancet-BoldItalic" w:hAnsi="Times New Roman"/>
          <w:b/>
          <w:bCs/>
          <w:iCs/>
          <w:noProof/>
          <w:kern w:val="0"/>
          <w:sz w:val="24"/>
          <w:szCs w:val="24"/>
        </w:rPr>
        <w:drawing>
          <wp:inline distT="0" distB="0" distL="0" distR="0" wp14:anchorId="13A1FBCA" wp14:editId="372454AC">
            <wp:extent cx="6179099" cy="487253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753" cy="4880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EA1B89" w14:textId="77777777" w:rsidR="00940B0D" w:rsidRDefault="00940B0D" w:rsidP="000F47B7">
      <w:pPr>
        <w:adjustRightInd w:val="0"/>
        <w:snapToGrid w:val="0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</w:p>
    <w:p w14:paraId="18984FF3" w14:textId="7F4E502F" w:rsidR="00EF3C6B" w:rsidRPr="00394B0B" w:rsidRDefault="00940B0D" w:rsidP="00940B0D">
      <w:pPr>
        <w:adjustRightInd w:val="0"/>
        <w:snapToGrid w:val="0"/>
        <w:jc w:val="left"/>
        <w:rPr>
          <w:rFonts w:ascii="Times New Roman" w:eastAsia="Shaker2Lancet-BoldItalic" w:hAnsi="Times New Roman"/>
          <w:b/>
          <w:bCs/>
          <w:iCs/>
          <w:noProof/>
          <w:color w:val="000000" w:themeColor="text1"/>
          <w:kern w:val="0"/>
          <w:sz w:val="24"/>
          <w:szCs w:val="24"/>
        </w:rPr>
      </w:pPr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Supplemental Figure 3. Cumulative incidence of </w:t>
      </w:r>
      <w:proofErr w:type="spellStart"/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clincal</w:t>
      </w:r>
      <w:proofErr w:type="spellEnd"/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 improvement events for nirmatrelvir–ritonavir</w:t>
      </w:r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（</w:t>
      </w:r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Paxlovid</w:t>
      </w:r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）</w:t>
      </w:r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 group vs </w:t>
      </w:r>
      <w:proofErr w:type="spellStart"/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azvudine</w:t>
      </w:r>
      <w:proofErr w:type="spellEnd"/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 group.</w:t>
      </w:r>
    </w:p>
    <w:p w14:paraId="7A67059E" w14:textId="77777777" w:rsidR="00EF3C6B" w:rsidRDefault="00EF3C6B">
      <w:pPr>
        <w:widowControl/>
        <w:jc w:val="left"/>
        <w:rPr>
          <w:rFonts w:ascii="Times New Roman" w:eastAsia="Shaker2Lancet-BoldItalic" w:hAnsi="Times New Roman"/>
          <w:b/>
          <w:bCs/>
          <w:iCs/>
          <w:noProof/>
          <w:kern w:val="0"/>
          <w:sz w:val="24"/>
          <w:szCs w:val="24"/>
        </w:rPr>
      </w:pPr>
      <w:r>
        <w:rPr>
          <w:rFonts w:ascii="Times New Roman" w:eastAsia="Shaker2Lancet-BoldItalic" w:hAnsi="Times New Roman"/>
          <w:b/>
          <w:bCs/>
          <w:iCs/>
          <w:noProof/>
          <w:kern w:val="0"/>
          <w:sz w:val="24"/>
          <w:szCs w:val="24"/>
        </w:rPr>
        <w:br w:type="page"/>
      </w:r>
    </w:p>
    <w:p w14:paraId="1B8CB026" w14:textId="7A0BB500" w:rsidR="00766A9C" w:rsidRDefault="00EF3C6B" w:rsidP="00940B0D">
      <w:pPr>
        <w:adjustRightInd w:val="0"/>
        <w:snapToGrid w:val="0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r>
        <w:rPr>
          <w:rFonts w:ascii="Times New Roman" w:eastAsia="Shaker2Lancet-BoldItalic" w:hAnsi="Times New Roman"/>
          <w:b/>
          <w:bCs/>
          <w:iCs/>
          <w:noProof/>
          <w:kern w:val="0"/>
          <w:sz w:val="24"/>
          <w:szCs w:val="24"/>
        </w:rPr>
        <w:lastRenderedPageBreak/>
        <w:drawing>
          <wp:inline distT="0" distB="0" distL="0" distR="0" wp14:anchorId="2574C924" wp14:editId="01418079">
            <wp:extent cx="6210300" cy="62103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621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1E9783" w14:textId="1F437B17" w:rsidR="00940B0D" w:rsidRPr="00394B0B" w:rsidRDefault="00940B0D" w:rsidP="00940B0D">
      <w:pPr>
        <w:spacing w:line="360" w:lineRule="auto"/>
        <w:jc w:val="left"/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</w:pPr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Supplemental Figure 4. Subgroup analysis comparing all-cause mortality risks between the nirmatrelvir–ritonavir </w:t>
      </w:r>
      <w:r w:rsidR="00EF3C6B"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(Paxlovid) </w:t>
      </w:r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group and matched controls, as defined according to baseline characteristics.</w:t>
      </w:r>
    </w:p>
    <w:p w14:paraId="6B89CD77" w14:textId="78A77AD7" w:rsidR="007F0C18" w:rsidRPr="00940B0D" w:rsidRDefault="007F0C18" w:rsidP="00940B0D">
      <w:pPr>
        <w:adjustRightInd w:val="0"/>
        <w:snapToGrid w:val="0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</w:p>
    <w:p w14:paraId="3A2E2ECB" w14:textId="5E71E74A" w:rsidR="00EF3C6B" w:rsidRDefault="00EF3C6B">
      <w:pPr>
        <w:widowControl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r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  <w:br w:type="page"/>
      </w:r>
    </w:p>
    <w:p w14:paraId="74C25382" w14:textId="5FB2D320" w:rsidR="00EF3C6B" w:rsidRDefault="00EF3C6B" w:rsidP="007F0C18">
      <w:pPr>
        <w:spacing w:line="480" w:lineRule="auto"/>
        <w:jc w:val="left"/>
        <w:rPr>
          <w:rFonts w:ascii="Times New Roman" w:eastAsia="Shaker2Lancet-BoldItalic" w:hAnsi="Times New Roman"/>
          <w:b/>
          <w:bCs/>
          <w:iCs/>
          <w:kern w:val="0"/>
          <w:sz w:val="24"/>
          <w:szCs w:val="24"/>
        </w:rPr>
      </w:pPr>
      <w:r w:rsidRPr="00EF3C6B">
        <w:rPr>
          <w:rFonts w:ascii="Times New Roman" w:eastAsia="Shaker2Lancet-BoldItalic" w:hAnsi="Times New Roman"/>
          <w:b/>
          <w:bCs/>
          <w:iCs/>
          <w:noProof/>
          <w:kern w:val="0"/>
          <w:sz w:val="24"/>
          <w:szCs w:val="24"/>
        </w:rPr>
        <w:lastRenderedPageBreak/>
        <w:drawing>
          <wp:inline distT="0" distB="0" distL="0" distR="0" wp14:anchorId="6A5A5E72" wp14:editId="1671609C">
            <wp:extent cx="5892724" cy="56578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93801" cy="5658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2F3EC" w14:textId="6B81FC8B" w:rsidR="00F501AC" w:rsidRPr="00394B0B" w:rsidRDefault="00EF3C6B" w:rsidP="00394B0B">
      <w:pPr>
        <w:spacing w:line="360" w:lineRule="auto"/>
        <w:jc w:val="left"/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</w:pPr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Supplemental Figure 5. Subgroup analysis comparing incidences of </w:t>
      </w:r>
      <w:r w:rsidRPr="00394B0B">
        <w:rPr>
          <w:rFonts w:ascii="Times New Roman" w:eastAsia="Shaker2Lancet-BoldItalic" w:hAnsi="Times New Roman" w:hint="eastAsia"/>
          <w:b/>
          <w:bCs/>
          <w:iCs/>
          <w:color w:val="000000" w:themeColor="text1"/>
          <w:kern w:val="0"/>
          <w:sz w:val="24"/>
          <w:szCs w:val="24"/>
        </w:rPr>
        <w:t>c</w:t>
      </w:r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omposite disease progression between the nirmatrelvir–ritonavir (Paxlovid) group and </w:t>
      </w:r>
      <w:proofErr w:type="spellStart"/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>azvudine</w:t>
      </w:r>
      <w:proofErr w:type="spellEnd"/>
      <w:r w:rsidRPr="00394B0B">
        <w:rPr>
          <w:rFonts w:ascii="Times New Roman" w:eastAsia="Shaker2Lancet-BoldItalic" w:hAnsi="Times New Roman"/>
          <w:b/>
          <w:bCs/>
          <w:iCs/>
          <w:color w:val="000000" w:themeColor="text1"/>
          <w:kern w:val="0"/>
          <w:sz w:val="24"/>
          <w:szCs w:val="24"/>
        </w:rPr>
        <w:t xml:space="preserve"> group, as defined according to baseline characteristics</w:t>
      </w:r>
    </w:p>
    <w:sectPr w:rsidR="00F501AC" w:rsidRPr="00394B0B" w:rsidSect="007F0C18">
      <w:pgSz w:w="11907" w:h="16840" w:code="9"/>
      <w:pgMar w:top="873" w:right="873" w:bottom="873" w:left="873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347B1" w14:textId="77777777" w:rsidR="00A05C83" w:rsidRDefault="00A05C83" w:rsidP="00B60147">
      <w:r>
        <w:separator/>
      </w:r>
    </w:p>
  </w:endnote>
  <w:endnote w:type="continuationSeparator" w:id="0">
    <w:p w14:paraId="1986ED7E" w14:textId="77777777" w:rsidR="00A05C83" w:rsidRDefault="00A05C83" w:rsidP="00B60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2Lancet-Bold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0886667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4DFE3122" w14:textId="77777777" w:rsidR="00E62579" w:rsidRPr="00546C3B" w:rsidRDefault="00E62579">
        <w:pPr>
          <w:pStyle w:val="a8"/>
          <w:jc w:val="center"/>
          <w:rPr>
            <w:rFonts w:ascii="Times New Roman" w:hAnsi="Times New Roman"/>
          </w:rPr>
        </w:pPr>
        <w:r w:rsidRPr="00546C3B">
          <w:rPr>
            <w:rFonts w:ascii="Times New Roman" w:hAnsi="Times New Roman"/>
          </w:rPr>
          <w:fldChar w:fldCharType="begin"/>
        </w:r>
        <w:r w:rsidRPr="00546C3B">
          <w:rPr>
            <w:rFonts w:ascii="Times New Roman" w:hAnsi="Times New Roman"/>
          </w:rPr>
          <w:instrText>PAGE   \* MERGEFORMAT</w:instrText>
        </w:r>
        <w:r w:rsidRPr="00546C3B">
          <w:rPr>
            <w:rFonts w:ascii="Times New Roman" w:hAnsi="Times New Roman"/>
          </w:rPr>
          <w:fldChar w:fldCharType="separate"/>
        </w:r>
        <w:r w:rsidRPr="00546C3B">
          <w:rPr>
            <w:rFonts w:ascii="Times New Roman" w:hAnsi="Times New Roman"/>
            <w:lang w:val="zh-CN"/>
          </w:rPr>
          <w:t>2</w:t>
        </w:r>
        <w:r w:rsidRPr="00546C3B">
          <w:rPr>
            <w:rFonts w:ascii="Times New Roman" w:hAnsi="Times New Roman"/>
          </w:rPr>
          <w:fldChar w:fldCharType="end"/>
        </w:r>
      </w:p>
    </w:sdtContent>
  </w:sdt>
  <w:p w14:paraId="2BAFD510" w14:textId="77777777" w:rsidR="00E62579" w:rsidRDefault="00E6257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36E9B" w14:textId="77777777" w:rsidR="00A05C83" w:rsidRDefault="00A05C83" w:rsidP="00B60147">
      <w:r>
        <w:separator/>
      </w:r>
    </w:p>
  </w:footnote>
  <w:footnote w:type="continuationSeparator" w:id="0">
    <w:p w14:paraId="13F47550" w14:textId="77777777" w:rsidR="00A05C83" w:rsidRDefault="00A05C83" w:rsidP="00B60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3NDaxMLU0NzIwsDBX0lEKTi0uzszPAykwNDOoBQAOhbwWLgAAAA=="/>
  </w:docVars>
  <w:rsids>
    <w:rsidRoot w:val="002B78A2"/>
    <w:rsid w:val="00000A1B"/>
    <w:rsid w:val="00001A01"/>
    <w:rsid w:val="00004343"/>
    <w:rsid w:val="0000475B"/>
    <w:rsid w:val="0000499F"/>
    <w:rsid w:val="0000501B"/>
    <w:rsid w:val="000053E2"/>
    <w:rsid w:val="000137F9"/>
    <w:rsid w:val="00013E55"/>
    <w:rsid w:val="0001479A"/>
    <w:rsid w:val="00015BC4"/>
    <w:rsid w:val="00020B92"/>
    <w:rsid w:val="00021795"/>
    <w:rsid w:val="00022131"/>
    <w:rsid w:val="00022259"/>
    <w:rsid w:val="000226A8"/>
    <w:rsid w:val="00023518"/>
    <w:rsid w:val="00023A21"/>
    <w:rsid w:val="0002554D"/>
    <w:rsid w:val="00030D76"/>
    <w:rsid w:val="00031035"/>
    <w:rsid w:val="00031A56"/>
    <w:rsid w:val="00031BA0"/>
    <w:rsid w:val="0003218A"/>
    <w:rsid w:val="00032204"/>
    <w:rsid w:val="0003256D"/>
    <w:rsid w:val="00037300"/>
    <w:rsid w:val="00037741"/>
    <w:rsid w:val="00040136"/>
    <w:rsid w:val="00043786"/>
    <w:rsid w:val="00045B96"/>
    <w:rsid w:val="000530CF"/>
    <w:rsid w:val="000554AF"/>
    <w:rsid w:val="00056DFE"/>
    <w:rsid w:val="00057C3B"/>
    <w:rsid w:val="000602EB"/>
    <w:rsid w:val="00060883"/>
    <w:rsid w:val="00062989"/>
    <w:rsid w:val="00063FFF"/>
    <w:rsid w:val="0006660D"/>
    <w:rsid w:val="00066C27"/>
    <w:rsid w:val="00066D8F"/>
    <w:rsid w:val="00067E7D"/>
    <w:rsid w:val="000730E3"/>
    <w:rsid w:val="0007347C"/>
    <w:rsid w:val="000738D7"/>
    <w:rsid w:val="00073EBE"/>
    <w:rsid w:val="0007545E"/>
    <w:rsid w:val="0007738F"/>
    <w:rsid w:val="00080C40"/>
    <w:rsid w:val="00082572"/>
    <w:rsid w:val="00084ADD"/>
    <w:rsid w:val="000859B4"/>
    <w:rsid w:val="00086886"/>
    <w:rsid w:val="00086EB3"/>
    <w:rsid w:val="00087498"/>
    <w:rsid w:val="000900C5"/>
    <w:rsid w:val="00091065"/>
    <w:rsid w:val="00092194"/>
    <w:rsid w:val="00094E45"/>
    <w:rsid w:val="00096A34"/>
    <w:rsid w:val="000A25B6"/>
    <w:rsid w:val="000A3C8D"/>
    <w:rsid w:val="000A6B81"/>
    <w:rsid w:val="000B0494"/>
    <w:rsid w:val="000B1F22"/>
    <w:rsid w:val="000B5348"/>
    <w:rsid w:val="000B79C3"/>
    <w:rsid w:val="000C5644"/>
    <w:rsid w:val="000C69C4"/>
    <w:rsid w:val="000C79CC"/>
    <w:rsid w:val="000D5331"/>
    <w:rsid w:val="000D5583"/>
    <w:rsid w:val="000D577C"/>
    <w:rsid w:val="000E0270"/>
    <w:rsid w:val="000E04BD"/>
    <w:rsid w:val="000E42D0"/>
    <w:rsid w:val="000E53C6"/>
    <w:rsid w:val="000E54B8"/>
    <w:rsid w:val="000E676B"/>
    <w:rsid w:val="000E68B5"/>
    <w:rsid w:val="000F2FAB"/>
    <w:rsid w:val="000F3A86"/>
    <w:rsid w:val="000F3B13"/>
    <w:rsid w:val="000F47B7"/>
    <w:rsid w:val="000F5AE0"/>
    <w:rsid w:val="000F5EA7"/>
    <w:rsid w:val="00100E1A"/>
    <w:rsid w:val="0010165D"/>
    <w:rsid w:val="001028C5"/>
    <w:rsid w:val="00103281"/>
    <w:rsid w:val="00103DA5"/>
    <w:rsid w:val="00103E9C"/>
    <w:rsid w:val="00103EC8"/>
    <w:rsid w:val="00104338"/>
    <w:rsid w:val="00104622"/>
    <w:rsid w:val="00107584"/>
    <w:rsid w:val="001128D0"/>
    <w:rsid w:val="00113F09"/>
    <w:rsid w:val="0011415C"/>
    <w:rsid w:val="00115DC3"/>
    <w:rsid w:val="00115F2C"/>
    <w:rsid w:val="0011689E"/>
    <w:rsid w:val="00116BBC"/>
    <w:rsid w:val="0011703F"/>
    <w:rsid w:val="0012064B"/>
    <w:rsid w:val="00120B24"/>
    <w:rsid w:val="00121137"/>
    <w:rsid w:val="00121283"/>
    <w:rsid w:val="00121ED9"/>
    <w:rsid w:val="00121FDC"/>
    <w:rsid w:val="00122801"/>
    <w:rsid w:val="00123F12"/>
    <w:rsid w:val="00126DD2"/>
    <w:rsid w:val="00127602"/>
    <w:rsid w:val="00130910"/>
    <w:rsid w:val="00131949"/>
    <w:rsid w:val="001322E3"/>
    <w:rsid w:val="00133B8A"/>
    <w:rsid w:val="00134042"/>
    <w:rsid w:val="00136384"/>
    <w:rsid w:val="00136B85"/>
    <w:rsid w:val="001408D2"/>
    <w:rsid w:val="00141814"/>
    <w:rsid w:val="00142A53"/>
    <w:rsid w:val="00143A8E"/>
    <w:rsid w:val="00143B92"/>
    <w:rsid w:val="00143FEC"/>
    <w:rsid w:val="00144831"/>
    <w:rsid w:val="00145683"/>
    <w:rsid w:val="00145A11"/>
    <w:rsid w:val="00146B17"/>
    <w:rsid w:val="001471F9"/>
    <w:rsid w:val="00151436"/>
    <w:rsid w:val="0015151E"/>
    <w:rsid w:val="00151CFE"/>
    <w:rsid w:val="00151D4B"/>
    <w:rsid w:val="0015208F"/>
    <w:rsid w:val="001522E6"/>
    <w:rsid w:val="00153DD7"/>
    <w:rsid w:val="00154761"/>
    <w:rsid w:val="00155F0A"/>
    <w:rsid w:val="001560D9"/>
    <w:rsid w:val="00156D3C"/>
    <w:rsid w:val="001603FA"/>
    <w:rsid w:val="00160659"/>
    <w:rsid w:val="00161ABC"/>
    <w:rsid w:val="00163F4A"/>
    <w:rsid w:val="00164AEB"/>
    <w:rsid w:val="00167329"/>
    <w:rsid w:val="001674B6"/>
    <w:rsid w:val="00170345"/>
    <w:rsid w:val="00170A60"/>
    <w:rsid w:val="001749D7"/>
    <w:rsid w:val="0017652F"/>
    <w:rsid w:val="00176841"/>
    <w:rsid w:val="0018005C"/>
    <w:rsid w:val="001801D7"/>
    <w:rsid w:val="00180E0D"/>
    <w:rsid w:val="00184BB0"/>
    <w:rsid w:val="00184D87"/>
    <w:rsid w:val="00184F53"/>
    <w:rsid w:val="00185420"/>
    <w:rsid w:val="00185629"/>
    <w:rsid w:val="00186340"/>
    <w:rsid w:val="00187C87"/>
    <w:rsid w:val="00187E8F"/>
    <w:rsid w:val="001912AE"/>
    <w:rsid w:val="00192E04"/>
    <w:rsid w:val="0019320D"/>
    <w:rsid w:val="00195570"/>
    <w:rsid w:val="00196F78"/>
    <w:rsid w:val="0019794B"/>
    <w:rsid w:val="001A24D0"/>
    <w:rsid w:val="001A2E70"/>
    <w:rsid w:val="001A3D53"/>
    <w:rsid w:val="001A4955"/>
    <w:rsid w:val="001A4F92"/>
    <w:rsid w:val="001A5E47"/>
    <w:rsid w:val="001A64A4"/>
    <w:rsid w:val="001A7CBE"/>
    <w:rsid w:val="001B0755"/>
    <w:rsid w:val="001B1145"/>
    <w:rsid w:val="001B2EB1"/>
    <w:rsid w:val="001B3292"/>
    <w:rsid w:val="001B3D9D"/>
    <w:rsid w:val="001B4E60"/>
    <w:rsid w:val="001B5877"/>
    <w:rsid w:val="001B5B11"/>
    <w:rsid w:val="001B611D"/>
    <w:rsid w:val="001B70C8"/>
    <w:rsid w:val="001C0818"/>
    <w:rsid w:val="001C08C2"/>
    <w:rsid w:val="001C2CC1"/>
    <w:rsid w:val="001C2EA7"/>
    <w:rsid w:val="001C3637"/>
    <w:rsid w:val="001C5035"/>
    <w:rsid w:val="001C61E5"/>
    <w:rsid w:val="001C69B3"/>
    <w:rsid w:val="001C7CE7"/>
    <w:rsid w:val="001D100B"/>
    <w:rsid w:val="001D4F50"/>
    <w:rsid w:val="001D54E1"/>
    <w:rsid w:val="001D6A08"/>
    <w:rsid w:val="001D6ECF"/>
    <w:rsid w:val="001E13C2"/>
    <w:rsid w:val="001E267A"/>
    <w:rsid w:val="001E4546"/>
    <w:rsid w:val="001E4699"/>
    <w:rsid w:val="001E49EA"/>
    <w:rsid w:val="001E4F84"/>
    <w:rsid w:val="001E5ECD"/>
    <w:rsid w:val="001E7260"/>
    <w:rsid w:val="001E76B5"/>
    <w:rsid w:val="001F02A8"/>
    <w:rsid w:val="001F15DA"/>
    <w:rsid w:val="001F30A9"/>
    <w:rsid w:val="001F44EE"/>
    <w:rsid w:val="001F7C58"/>
    <w:rsid w:val="00200383"/>
    <w:rsid w:val="002005E2"/>
    <w:rsid w:val="00202DA5"/>
    <w:rsid w:val="00205009"/>
    <w:rsid w:val="002076FF"/>
    <w:rsid w:val="0021044D"/>
    <w:rsid w:val="00211126"/>
    <w:rsid w:val="00215232"/>
    <w:rsid w:val="0021677A"/>
    <w:rsid w:val="00216D6F"/>
    <w:rsid w:val="002178CA"/>
    <w:rsid w:val="00222BF5"/>
    <w:rsid w:val="00223205"/>
    <w:rsid w:val="0022325B"/>
    <w:rsid w:val="002241D0"/>
    <w:rsid w:val="0022768D"/>
    <w:rsid w:val="00230793"/>
    <w:rsid w:val="002315FB"/>
    <w:rsid w:val="00233076"/>
    <w:rsid w:val="00233114"/>
    <w:rsid w:val="002348B2"/>
    <w:rsid w:val="00235FDD"/>
    <w:rsid w:val="00236963"/>
    <w:rsid w:val="0023697F"/>
    <w:rsid w:val="0023794D"/>
    <w:rsid w:val="00240BB7"/>
    <w:rsid w:val="00241239"/>
    <w:rsid w:val="0024420F"/>
    <w:rsid w:val="00244E25"/>
    <w:rsid w:val="00244E5F"/>
    <w:rsid w:val="00246645"/>
    <w:rsid w:val="00247BA8"/>
    <w:rsid w:val="002524E7"/>
    <w:rsid w:val="002527E8"/>
    <w:rsid w:val="00253D30"/>
    <w:rsid w:val="00254426"/>
    <w:rsid w:val="0025614C"/>
    <w:rsid w:val="00256202"/>
    <w:rsid w:val="00256AB3"/>
    <w:rsid w:val="00260C99"/>
    <w:rsid w:val="00262E6D"/>
    <w:rsid w:val="00264DCD"/>
    <w:rsid w:val="00267FF4"/>
    <w:rsid w:val="00272DA1"/>
    <w:rsid w:val="00275505"/>
    <w:rsid w:val="00275BD6"/>
    <w:rsid w:val="002809AA"/>
    <w:rsid w:val="00281AB3"/>
    <w:rsid w:val="00282786"/>
    <w:rsid w:val="00283CC2"/>
    <w:rsid w:val="00286353"/>
    <w:rsid w:val="00287D91"/>
    <w:rsid w:val="0029101D"/>
    <w:rsid w:val="00292F21"/>
    <w:rsid w:val="00293813"/>
    <w:rsid w:val="00294DA1"/>
    <w:rsid w:val="002967F5"/>
    <w:rsid w:val="002A0D7C"/>
    <w:rsid w:val="002A19DD"/>
    <w:rsid w:val="002A1E02"/>
    <w:rsid w:val="002A21F2"/>
    <w:rsid w:val="002A2569"/>
    <w:rsid w:val="002A38ED"/>
    <w:rsid w:val="002A3E5A"/>
    <w:rsid w:val="002A6C30"/>
    <w:rsid w:val="002B0138"/>
    <w:rsid w:val="002B0193"/>
    <w:rsid w:val="002B2EAC"/>
    <w:rsid w:val="002B6151"/>
    <w:rsid w:val="002B6CDC"/>
    <w:rsid w:val="002B78A2"/>
    <w:rsid w:val="002B7BB3"/>
    <w:rsid w:val="002C279A"/>
    <w:rsid w:val="002C2908"/>
    <w:rsid w:val="002C3BA7"/>
    <w:rsid w:val="002C406A"/>
    <w:rsid w:val="002C51BB"/>
    <w:rsid w:val="002C5FC6"/>
    <w:rsid w:val="002C6711"/>
    <w:rsid w:val="002C6F23"/>
    <w:rsid w:val="002C7298"/>
    <w:rsid w:val="002D1E71"/>
    <w:rsid w:val="002D1FA0"/>
    <w:rsid w:val="002D3C3E"/>
    <w:rsid w:val="002D3E95"/>
    <w:rsid w:val="002D42AA"/>
    <w:rsid w:val="002D4961"/>
    <w:rsid w:val="002D4F8E"/>
    <w:rsid w:val="002D5587"/>
    <w:rsid w:val="002D5782"/>
    <w:rsid w:val="002D63CB"/>
    <w:rsid w:val="002D6FB6"/>
    <w:rsid w:val="002D7113"/>
    <w:rsid w:val="002D72D4"/>
    <w:rsid w:val="002E095D"/>
    <w:rsid w:val="002E0AC1"/>
    <w:rsid w:val="002E0F9B"/>
    <w:rsid w:val="002E1CB0"/>
    <w:rsid w:val="002E20AB"/>
    <w:rsid w:val="002E374B"/>
    <w:rsid w:val="002E650E"/>
    <w:rsid w:val="002E6A00"/>
    <w:rsid w:val="002E6A4F"/>
    <w:rsid w:val="002F2989"/>
    <w:rsid w:val="002F2B19"/>
    <w:rsid w:val="002F2B6B"/>
    <w:rsid w:val="002F2CF6"/>
    <w:rsid w:val="002F4A40"/>
    <w:rsid w:val="002F6D1D"/>
    <w:rsid w:val="002F70C9"/>
    <w:rsid w:val="002F7FAC"/>
    <w:rsid w:val="00302B88"/>
    <w:rsid w:val="00304897"/>
    <w:rsid w:val="003064A1"/>
    <w:rsid w:val="003075CE"/>
    <w:rsid w:val="003100E3"/>
    <w:rsid w:val="00310461"/>
    <w:rsid w:val="00310D30"/>
    <w:rsid w:val="0031219A"/>
    <w:rsid w:val="003123E3"/>
    <w:rsid w:val="00312BAD"/>
    <w:rsid w:val="0031308B"/>
    <w:rsid w:val="003140F4"/>
    <w:rsid w:val="00316158"/>
    <w:rsid w:val="00316850"/>
    <w:rsid w:val="0031710D"/>
    <w:rsid w:val="003208FE"/>
    <w:rsid w:val="00321EFE"/>
    <w:rsid w:val="00322F26"/>
    <w:rsid w:val="0032335D"/>
    <w:rsid w:val="0032503B"/>
    <w:rsid w:val="00325720"/>
    <w:rsid w:val="00326844"/>
    <w:rsid w:val="00327BBF"/>
    <w:rsid w:val="0033161E"/>
    <w:rsid w:val="00331D7E"/>
    <w:rsid w:val="00333077"/>
    <w:rsid w:val="003333BE"/>
    <w:rsid w:val="0033668C"/>
    <w:rsid w:val="003379BA"/>
    <w:rsid w:val="003402C0"/>
    <w:rsid w:val="00342731"/>
    <w:rsid w:val="00342FEC"/>
    <w:rsid w:val="00344755"/>
    <w:rsid w:val="0034484D"/>
    <w:rsid w:val="00350953"/>
    <w:rsid w:val="00350AF5"/>
    <w:rsid w:val="00350E6E"/>
    <w:rsid w:val="003527D5"/>
    <w:rsid w:val="0035337A"/>
    <w:rsid w:val="00355BA3"/>
    <w:rsid w:val="003578C8"/>
    <w:rsid w:val="00361623"/>
    <w:rsid w:val="00361D85"/>
    <w:rsid w:val="00363728"/>
    <w:rsid w:val="00363C50"/>
    <w:rsid w:val="00363CE9"/>
    <w:rsid w:val="00364094"/>
    <w:rsid w:val="0036638A"/>
    <w:rsid w:val="00367140"/>
    <w:rsid w:val="00370F41"/>
    <w:rsid w:val="00372360"/>
    <w:rsid w:val="00374C93"/>
    <w:rsid w:val="0037511E"/>
    <w:rsid w:val="0037522B"/>
    <w:rsid w:val="00376850"/>
    <w:rsid w:val="00376898"/>
    <w:rsid w:val="00376ADF"/>
    <w:rsid w:val="00384906"/>
    <w:rsid w:val="00386357"/>
    <w:rsid w:val="0038742E"/>
    <w:rsid w:val="00387612"/>
    <w:rsid w:val="003905DF"/>
    <w:rsid w:val="003910B7"/>
    <w:rsid w:val="00391DCB"/>
    <w:rsid w:val="003920FB"/>
    <w:rsid w:val="003923A3"/>
    <w:rsid w:val="00392BCA"/>
    <w:rsid w:val="00393ABA"/>
    <w:rsid w:val="00394B0B"/>
    <w:rsid w:val="003A167E"/>
    <w:rsid w:val="003A3E01"/>
    <w:rsid w:val="003A407F"/>
    <w:rsid w:val="003A51E6"/>
    <w:rsid w:val="003A5C2D"/>
    <w:rsid w:val="003A5D93"/>
    <w:rsid w:val="003A671C"/>
    <w:rsid w:val="003B00B8"/>
    <w:rsid w:val="003B0DE6"/>
    <w:rsid w:val="003B0ED9"/>
    <w:rsid w:val="003B1902"/>
    <w:rsid w:val="003B1A11"/>
    <w:rsid w:val="003B25F7"/>
    <w:rsid w:val="003B3794"/>
    <w:rsid w:val="003B6435"/>
    <w:rsid w:val="003B7C4A"/>
    <w:rsid w:val="003C14DA"/>
    <w:rsid w:val="003C2332"/>
    <w:rsid w:val="003C310B"/>
    <w:rsid w:val="003C31F0"/>
    <w:rsid w:val="003C346B"/>
    <w:rsid w:val="003C6208"/>
    <w:rsid w:val="003D1B90"/>
    <w:rsid w:val="003D2569"/>
    <w:rsid w:val="003D2D39"/>
    <w:rsid w:val="003D3117"/>
    <w:rsid w:val="003D464F"/>
    <w:rsid w:val="003D5703"/>
    <w:rsid w:val="003D7C90"/>
    <w:rsid w:val="003E281E"/>
    <w:rsid w:val="003E2C52"/>
    <w:rsid w:val="003E3401"/>
    <w:rsid w:val="003E364C"/>
    <w:rsid w:val="003E39D8"/>
    <w:rsid w:val="003E4430"/>
    <w:rsid w:val="003E5B23"/>
    <w:rsid w:val="003E7F59"/>
    <w:rsid w:val="003F0130"/>
    <w:rsid w:val="003F0C8E"/>
    <w:rsid w:val="003F1FC4"/>
    <w:rsid w:val="003F794F"/>
    <w:rsid w:val="003F7A1D"/>
    <w:rsid w:val="003F7A55"/>
    <w:rsid w:val="004007D8"/>
    <w:rsid w:val="00402EAD"/>
    <w:rsid w:val="00405408"/>
    <w:rsid w:val="00407EFF"/>
    <w:rsid w:val="00411A7B"/>
    <w:rsid w:val="00412724"/>
    <w:rsid w:val="00412B41"/>
    <w:rsid w:val="00413C81"/>
    <w:rsid w:val="00413D2E"/>
    <w:rsid w:val="00413FC1"/>
    <w:rsid w:val="004146DA"/>
    <w:rsid w:val="004149D9"/>
    <w:rsid w:val="004164F7"/>
    <w:rsid w:val="00416BB2"/>
    <w:rsid w:val="00421FE9"/>
    <w:rsid w:val="00422D1D"/>
    <w:rsid w:val="004237EB"/>
    <w:rsid w:val="004271FA"/>
    <w:rsid w:val="00427CA8"/>
    <w:rsid w:val="00430171"/>
    <w:rsid w:val="00431212"/>
    <w:rsid w:val="00431FA0"/>
    <w:rsid w:val="00432229"/>
    <w:rsid w:val="00433EC7"/>
    <w:rsid w:val="00434002"/>
    <w:rsid w:val="00434110"/>
    <w:rsid w:val="0043579D"/>
    <w:rsid w:val="0043621E"/>
    <w:rsid w:val="00437C7E"/>
    <w:rsid w:val="00440C74"/>
    <w:rsid w:val="00441E32"/>
    <w:rsid w:val="00443336"/>
    <w:rsid w:val="00443582"/>
    <w:rsid w:val="00443758"/>
    <w:rsid w:val="004452F0"/>
    <w:rsid w:val="00451198"/>
    <w:rsid w:val="00451FD9"/>
    <w:rsid w:val="004521C9"/>
    <w:rsid w:val="004525D2"/>
    <w:rsid w:val="00452D70"/>
    <w:rsid w:val="00452F20"/>
    <w:rsid w:val="00453648"/>
    <w:rsid w:val="00453FE8"/>
    <w:rsid w:val="004547E9"/>
    <w:rsid w:val="004551CE"/>
    <w:rsid w:val="00455416"/>
    <w:rsid w:val="00455583"/>
    <w:rsid w:val="00456979"/>
    <w:rsid w:val="00457141"/>
    <w:rsid w:val="004578F2"/>
    <w:rsid w:val="00461890"/>
    <w:rsid w:val="0046290A"/>
    <w:rsid w:val="00463674"/>
    <w:rsid w:val="00464787"/>
    <w:rsid w:val="00466070"/>
    <w:rsid w:val="00467A99"/>
    <w:rsid w:val="004712CB"/>
    <w:rsid w:val="00471CA1"/>
    <w:rsid w:val="00473F1F"/>
    <w:rsid w:val="00474485"/>
    <w:rsid w:val="00474506"/>
    <w:rsid w:val="004752EA"/>
    <w:rsid w:val="004758C2"/>
    <w:rsid w:val="00476709"/>
    <w:rsid w:val="0047695B"/>
    <w:rsid w:val="00476F3F"/>
    <w:rsid w:val="00477B12"/>
    <w:rsid w:val="00477F05"/>
    <w:rsid w:val="0048037E"/>
    <w:rsid w:val="00480D06"/>
    <w:rsid w:val="00482B54"/>
    <w:rsid w:val="00486E4A"/>
    <w:rsid w:val="0048767B"/>
    <w:rsid w:val="0049013D"/>
    <w:rsid w:val="00491523"/>
    <w:rsid w:val="00492494"/>
    <w:rsid w:val="004924B6"/>
    <w:rsid w:val="00493470"/>
    <w:rsid w:val="004940D7"/>
    <w:rsid w:val="00494E01"/>
    <w:rsid w:val="0049778C"/>
    <w:rsid w:val="004A1DE0"/>
    <w:rsid w:val="004A30E2"/>
    <w:rsid w:val="004A6188"/>
    <w:rsid w:val="004A7F3E"/>
    <w:rsid w:val="004B0F31"/>
    <w:rsid w:val="004B33EB"/>
    <w:rsid w:val="004B3AD3"/>
    <w:rsid w:val="004B3DC2"/>
    <w:rsid w:val="004B4586"/>
    <w:rsid w:val="004B7261"/>
    <w:rsid w:val="004C08E4"/>
    <w:rsid w:val="004C155D"/>
    <w:rsid w:val="004C1C4A"/>
    <w:rsid w:val="004C494D"/>
    <w:rsid w:val="004C4FDF"/>
    <w:rsid w:val="004C560B"/>
    <w:rsid w:val="004C6DC8"/>
    <w:rsid w:val="004C7557"/>
    <w:rsid w:val="004C7CE6"/>
    <w:rsid w:val="004D2208"/>
    <w:rsid w:val="004D2735"/>
    <w:rsid w:val="004D3880"/>
    <w:rsid w:val="004D3A44"/>
    <w:rsid w:val="004D3C25"/>
    <w:rsid w:val="004D6671"/>
    <w:rsid w:val="004D7777"/>
    <w:rsid w:val="004D7A50"/>
    <w:rsid w:val="004E0F57"/>
    <w:rsid w:val="004E22B8"/>
    <w:rsid w:val="004E2C49"/>
    <w:rsid w:val="004E34D1"/>
    <w:rsid w:val="004E5242"/>
    <w:rsid w:val="004E72F8"/>
    <w:rsid w:val="004E733C"/>
    <w:rsid w:val="004E77F5"/>
    <w:rsid w:val="004F10E3"/>
    <w:rsid w:val="004F1F9C"/>
    <w:rsid w:val="004F2785"/>
    <w:rsid w:val="005048CC"/>
    <w:rsid w:val="00505093"/>
    <w:rsid w:val="005058AA"/>
    <w:rsid w:val="005061D9"/>
    <w:rsid w:val="00507CF0"/>
    <w:rsid w:val="005103E4"/>
    <w:rsid w:val="00511B00"/>
    <w:rsid w:val="00512D2B"/>
    <w:rsid w:val="005135DE"/>
    <w:rsid w:val="00514D9F"/>
    <w:rsid w:val="005165E5"/>
    <w:rsid w:val="00520FB6"/>
    <w:rsid w:val="00521B8A"/>
    <w:rsid w:val="005243F0"/>
    <w:rsid w:val="00526626"/>
    <w:rsid w:val="005268CA"/>
    <w:rsid w:val="00526FEE"/>
    <w:rsid w:val="00527229"/>
    <w:rsid w:val="005314D1"/>
    <w:rsid w:val="00531B6D"/>
    <w:rsid w:val="005320BB"/>
    <w:rsid w:val="005324B4"/>
    <w:rsid w:val="0053296F"/>
    <w:rsid w:val="0053305D"/>
    <w:rsid w:val="0053349F"/>
    <w:rsid w:val="00533626"/>
    <w:rsid w:val="00533DE5"/>
    <w:rsid w:val="00533F8B"/>
    <w:rsid w:val="00535895"/>
    <w:rsid w:val="005363A2"/>
    <w:rsid w:val="0053667A"/>
    <w:rsid w:val="00540E94"/>
    <w:rsid w:val="00542BB6"/>
    <w:rsid w:val="005449DB"/>
    <w:rsid w:val="00545759"/>
    <w:rsid w:val="005465CE"/>
    <w:rsid w:val="00546C3B"/>
    <w:rsid w:val="00551971"/>
    <w:rsid w:val="0055203F"/>
    <w:rsid w:val="0055224A"/>
    <w:rsid w:val="005530C5"/>
    <w:rsid w:val="0055431A"/>
    <w:rsid w:val="005555A9"/>
    <w:rsid w:val="00555CF0"/>
    <w:rsid w:val="005566FB"/>
    <w:rsid w:val="00556ACB"/>
    <w:rsid w:val="00556E8E"/>
    <w:rsid w:val="00557632"/>
    <w:rsid w:val="00557725"/>
    <w:rsid w:val="00557E57"/>
    <w:rsid w:val="00560302"/>
    <w:rsid w:val="0056079F"/>
    <w:rsid w:val="00560D0F"/>
    <w:rsid w:val="0056128C"/>
    <w:rsid w:val="0056309F"/>
    <w:rsid w:val="005643E5"/>
    <w:rsid w:val="00565696"/>
    <w:rsid w:val="00565DE2"/>
    <w:rsid w:val="00566520"/>
    <w:rsid w:val="00566966"/>
    <w:rsid w:val="00567735"/>
    <w:rsid w:val="00567CE9"/>
    <w:rsid w:val="0057124C"/>
    <w:rsid w:val="00571537"/>
    <w:rsid w:val="00571F1A"/>
    <w:rsid w:val="005725B5"/>
    <w:rsid w:val="00575963"/>
    <w:rsid w:val="00577B33"/>
    <w:rsid w:val="0058186C"/>
    <w:rsid w:val="00582152"/>
    <w:rsid w:val="00582A4B"/>
    <w:rsid w:val="005844FE"/>
    <w:rsid w:val="00584723"/>
    <w:rsid w:val="005847BC"/>
    <w:rsid w:val="00584A18"/>
    <w:rsid w:val="005921A8"/>
    <w:rsid w:val="005924F4"/>
    <w:rsid w:val="005962BA"/>
    <w:rsid w:val="00596FED"/>
    <w:rsid w:val="005A2D23"/>
    <w:rsid w:val="005A4363"/>
    <w:rsid w:val="005A44AE"/>
    <w:rsid w:val="005A6D54"/>
    <w:rsid w:val="005B013D"/>
    <w:rsid w:val="005B3499"/>
    <w:rsid w:val="005B3829"/>
    <w:rsid w:val="005B38D8"/>
    <w:rsid w:val="005B3E0E"/>
    <w:rsid w:val="005B46D2"/>
    <w:rsid w:val="005B61DA"/>
    <w:rsid w:val="005C01D6"/>
    <w:rsid w:val="005C049D"/>
    <w:rsid w:val="005C17D7"/>
    <w:rsid w:val="005C7170"/>
    <w:rsid w:val="005C72EE"/>
    <w:rsid w:val="005C7375"/>
    <w:rsid w:val="005D07DC"/>
    <w:rsid w:val="005D3174"/>
    <w:rsid w:val="005D5E83"/>
    <w:rsid w:val="005D650A"/>
    <w:rsid w:val="005D6655"/>
    <w:rsid w:val="005D6CB2"/>
    <w:rsid w:val="005D6CC2"/>
    <w:rsid w:val="005E0E1E"/>
    <w:rsid w:val="005E0FF8"/>
    <w:rsid w:val="005E101F"/>
    <w:rsid w:val="005E2322"/>
    <w:rsid w:val="005E2542"/>
    <w:rsid w:val="005E3DB5"/>
    <w:rsid w:val="005E48ED"/>
    <w:rsid w:val="005E4B56"/>
    <w:rsid w:val="005E5080"/>
    <w:rsid w:val="005E56C7"/>
    <w:rsid w:val="005E61CF"/>
    <w:rsid w:val="005E676D"/>
    <w:rsid w:val="005E754A"/>
    <w:rsid w:val="005F02A0"/>
    <w:rsid w:val="005F08C3"/>
    <w:rsid w:val="005F53F4"/>
    <w:rsid w:val="005F5ACF"/>
    <w:rsid w:val="005F7086"/>
    <w:rsid w:val="006034D7"/>
    <w:rsid w:val="0060482A"/>
    <w:rsid w:val="0060676D"/>
    <w:rsid w:val="0060685B"/>
    <w:rsid w:val="00607E60"/>
    <w:rsid w:val="00611A05"/>
    <w:rsid w:val="00611B93"/>
    <w:rsid w:val="006146C8"/>
    <w:rsid w:val="00615F42"/>
    <w:rsid w:val="00616B46"/>
    <w:rsid w:val="006172C2"/>
    <w:rsid w:val="00617BF7"/>
    <w:rsid w:val="00620971"/>
    <w:rsid w:val="0062115C"/>
    <w:rsid w:val="00621F7A"/>
    <w:rsid w:val="00622F68"/>
    <w:rsid w:val="00625A23"/>
    <w:rsid w:val="0062684E"/>
    <w:rsid w:val="00631304"/>
    <w:rsid w:val="006316AB"/>
    <w:rsid w:val="006316FB"/>
    <w:rsid w:val="00631985"/>
    <w:rsid w:val="00632010"/>
    <w:rsid w:val="006334E4"/>
    <w:rsid w:val="00633F4E"/>
    <w:rsid w:val="006346E1"/>
    <w:rsid w:val="00634D44"/>
    <w:rsid w:val="00635A7D"/>
    <w:rsid w:val="00636904"/>
    <w:rsid w:val="00637003"/>
    <w:rsid w:val="0063732E"/>
    <w:rsid w:val="006377D9"/>
    <w:rsid w:val="00637B5B"/>
    <w:rsid w:val="00637BD9"/>
    <w:rsid w:val="00640DED"/>
    <w:rsid w:val="00641DB3"/>
    <w:rsid w:val="00642710"/>
    <w:rsid w:val="00642E85"/>
    <w:rsid w:val="0064415B"/>
    <w:rsid w:val="00645A84"/>
    <w:rsid w:val="00646693"/>
    <w:rsid w:val="00652C57"/>
    <w:rsid w:val="0065342F"/>
    <w:rsid w:val="00653B12"/>
    <w:rsid w:val="00654DEF"/>
    <w:rsid w:val="0065580E"/>
    <w:rsid w:val="00660811"/>
    <w:rsid w:val="00667AAA"/>
    <w:rsid w:val="00672498"/>
    <w:rsid w:val="00673823"/>
    <w:rsid w:val="00673C5B"/>
    <w:rsid w:val="006753B9"/>
    <w:rsid w:val="00675BE6"/>
    <w:rsid w:val="00676B4D"/>
    <w:rsid w:val="0068014C"/>
    <w:rsid w:val="00682BDE"/>
    <w:rsid w:val="00684D64"/>
    <w:rsid w:val="006858BF"/>
    <w:rsid w:val="006859EC"/>
    <w:rsid w:val="00686D3B"/>
    <w:rsid w:val="00687106"/>
    <w:rsid w:val="006876BC"/>
    <w:rsid w:val="006878A7"/>
    <w:rsid w:val="00687979"/>
    <w:rsid w:val="00690180"/>
    <w:rsid w:val="00691E6E"/>
    <w:rsid w:val="00692C73"/>
    <w:rsid w:val="00692D45"/>
    <w:rsid w:val="006932FD"/>
    <w:rsid w:val="00697DD3"/>
    <w:rsid w:val="006A0847"/>
    <w:rsid w:val="006A13C8"/>
    <w:rsid w:val="006A3110"/>
    <w:rsid w:val="006A4BD3"/>
    <w:rsid w:val="006A50C2"/>
    <w:rsid w:val="006A5815"/>
    <w:rsid w:val="006B0120"/>
    <w:rsid w:val="006B1F4E"/>
    <w:rsid w:val="006B4180"/>
    <w:rsid w:val="006B5429"/>
    <w:rsid w:val="006B6C01"/>
    <w:rsid w:val="006B6DDF"/>
    <w:rsid w:val="006C0D4A"/>
    <w:rsid w:val="006C2ABF"/>
    <w:rsid w:val="006C2F68"/>
    <w:rsid w:val="006C4A79"/>
    <w:rsid w:val="006C4E20"/>
    <w:rsid w:val="006C5DE4"/>
    <w:rsid w:val="006C5FC6"/>
    <w:rsid w:val="006C612D"/>
    <w:rsid w:val="006C77D7"/>
    <w:rsid w:val="006D206F"/>
    <w:rsid w:val="006D2E18"/>
    <w:rsid w:val="006D3584"/>
    <w:rsid w:val="006D70D8"/>
    <w:rsid w:val="006E0F9E"/>
    <w:rsid w:val="006E0FDF"/>
    <w:rsid w:val="006E12BA"/>
    <w:rsid w:val="006E2ACC"/>
    <w:rsid w:val="006E34F2"/>
    <w:rsid w:val="006E39CE"/>
    <w:rsid w:val="006E4470"/>
    <w:rsid w:val="006E4D2E"/>
    <w:rsid w:val="006E4DE4"/>
    <w:rsid w:val="006F16EE"/>
    <w:rsid w:val="006F1D2A"/>
    <w:rsid w:val="006F1D5F"/>
    <w:rsid w:val="006F272C"/>
    <w:rsid w:val="006F2839"/>
    <w:rsid w:val="006F2D5F"/>
    <w:rsid w:val="006F3CFB"/>
    <w:rsid w:val="006F61A8"/>
    <w:rsid w:val="006F6E15"/>
    <w:rsid w:val="006F7605"/>
    <w:rsid w:val="006F76E6"/>
    <w:rsid w:val="0070086B"/>
    <w:rsid w:val="0070425C"/>
    <w:rsid w:val="007059B2"/>
    <w:rsid w:val="00706250"/>
    <w:rsid w:val="00706B9D"/>
    <w:rsid w:val="00707855"/>
    <w:rsid w:val="00707CA1"/>
    <w:rsid w:val="00710783"/>
    <w:rsid w:val="00710A43"/>
    <w:rsid w:val="00711991"/>
    <w:rsid w:val="007124F9"/>
    <w:rsid w:val="00712C4F"/>
    <w:rsid w:val="007141BC"/>
    <w:rsid w:val="00714885"/>
    <w:rsid w:val="00715214"/>
    <w:rsid w:val="00716099"/>
    <w:rsid w:val="00716E39"/>
    <w:rsid w:val="007172EC"/>
    <w:rsid w:val="00720EE4"/>
    <w:rsid w:val="00724186"/>
    <w:rsid w:val="007273CB"/>
    <w:rsid w:val="00733604"/>
    <w:rsid w:val="00733B38"/>
    <w:rsid w:val="00734EFA"/>
    <w:rsid w:val="007363D6"/>
    <w:rsid w:val="00736A11"/>
    <w:rsid w:val="00741129"/>
    <w:rsid w:val="00741C8E"/>
    <w:rsid w:val="00742C29"/>
    <w:rsid w:val="00742F4C"/>
    <w:rsid w:val="007438E7"/>
    <w:rsid w:val="00743D15"/>
    <w:rsid w:val="00744AD2"/>
    <w:rsid w:val="0074633A"/>
    <w:rsid w:val="00750266"/>
    <w:rsid w:val="007522FF"/>
    <w:rsid w:val="007524B9"/>
    <w:rsid w:val="00754770"/>
    <w:rsid w:val="007576D7"/>
    <w:rsid w:val="007604BA"/>
    <w:rsid w:val="00762DFB"/>
    <w:rsid w:val="007644F5"/>
    <w:rsid w:val="007651AC"/>
    <w:rsid w:val="0076532E"/>
    <w:rsid w:val="0076554B"/>
    <w:rsid w:val="00766A9C"/>
    <w:rsid w:val="00767107"/>
    <w:rsid w:val="007671E3"/>
    <w:rsid w:val="00770C99"/>
    <w:rsid w:val="00770FD4"/>
    <w:rsid w:val="00773E2F"/>
    <w:rsid w:val="00776190"/>
    <w:rsid w:val="00776CC0"/>
    <w:rsid w:val="00776F04"/>
    <w:rsid w:val="007808D1"/>
    <w:rsid w:val="00780B36"/>
    <w:rsid w:val="00780E7B"/>
    <w:rsid w:val="0078285A"/>
    <w:rsid w:val="0078333D"/>
    <w:rsid w:val="00783448"/>
    <w:rsid w:val="00783A4C"/>
    <w:rsid w:val="007843E7"/>
    <w:rsid w:val="00784F3C"/>
    <w:rsid w:val="0078522E"/>
    <w:rsid w:val="0078648D"/>
    <w:rsid w:val="00787532"/>
    <w:rsid w:val="00793788"/>
    <w:rsid w:val="00793B9C"/>
    <w:rsid w:val="00794196"/>
    <w:rsid w:val="00794FB7"/>
    <w:rsid w:val="007956BB"/>
    <w:rsid w:val="00795774"/>
    <w:rsid w:val="00796C30"/>
    <w:rsid w:val="007A0AEE"/>
    <w:rsid w:val="007A1F82"/>
    <w:rsid w:val="007A20DF"/>
    <w:rsid w:val="007A3BE6"/>
    <w:rsid w:val="007A3D82"/>
    <w:rsid w:val="007A3FCA"/>
    <w:rsid w:val="007A40A1"/>
    <w:rsid w:val="007A65BF"/>
    <w:rsid w:val="007B0CF0"/>
    <w:rsid w:val="007B283A"/>
    <w:rsid w:val="007B296E"/>
    <w:rsid w:val="007B2E46"/>
    <w:rsid w:val="007B313A"/>
    <w:rsid w:val="007B31D0"/>
    <w:rsid w:val="007B3576"/>
    <w:rsid w:val="007B3E74"/>
    <w:rsid w:val="007B4772"/>
    <w:rsid w:val="007B569F"/>
    <w:rsid w:val="007B7C76"/>
    <w:rsid w:val="007C40B9"/>
    <w:rsid w:val="007C461A"/>
    <w:rsid w:val="007C52D4"/>
    <w:rsid w:val="007C7807"/>
    <w:rsid w:val="007D031A"/>
    <w:rsid w:val="007D1CB3"/>
    <w:rsid w:val="007D2BD7"/>
    <w:rsid w:val="007D343F"/>
    <w:rsid w:val="007D3999"/>
    <w:rsid w:val="007D4A72"/>
    <w:rsid w:val="007D76FE"/>
    <w:rsid w:val="007E0044"/>
    <w:rsid w:val="007E010A"/>
    <w:rsid w:val="007E05A4"/>
    <w:rsid w:val="007E14F0"/>
    <w:rsid w:val="007E27E6"/>
    <w:rsid w:val="007E6067"/>
    <w:rsid w:val="007E7471"/>
    <w:rsid w:val="007F03D2"/>
    <w:rsid w:val="007F0C18"/>
    <w:rsid w:val="007F0C5A"/>
    <w:rsid w:val="007F1BA0"/>
    <w:rsid w:val="007F1D6A"/>
    <w:rsid w:val="007F2961"/>
    <w:rsid w:val="007F4448"/>
    <w:rsid w:val="007F4C53"/>
    <w:rsid w:val="007F751B"/>
    <w:rsid w:val="007F7E12"/>
    <w:rsid w:val="00801ED4"/>
    <w:rsid w:val="00802AB2"/>
    <w:rsid w:val="00802F56"/>
    <w:rsid w:val="008045C4"/>
    <w:rsid w:val="00804E5D"/>
    <w:rsid w:val="00805299"/>
    <w:rsid w:val="0080642B"/>
    <w:rsid w:val="008065BA"/>
    <w:rsid w:val="00806856"/>
    <w:rsid w:val="008071D1"/>
    <w:rsid w:val="00810361"/>
    <w:rsid w:val="0081059B"/>
    <w:rsid w:val="00812835"/>
    <w:rsid w:val="00812CAF"/>
    <w:rsid w:val="008132A0"/>
    <w:rsid w:val="00813428"/>
    <w:rsid w:val="00814952"/>
    <w:rsid w:val="00815DE1"/>
    <w:rsid w:val="00815E9D"/>
    <w:rsid w:val="00817729"/>
    <w:rsid w:val="00817B03"/>
    <w:rsid w:val="008218B9"/>
    <w:rsid w:val="0082298E"/>
    <w:rsid w:val="008234B3"/>
    <w:rsid w:val="0082506C"/>
    <w:rsid w:val="008261B9"/>
    <w:rsid w:val="0082725E"/>
    <w:rsid w:val="008310D9"/>
    <w:rsid w:val="0083199E"/>
    <w:rsid w:val="00831A58"/>
    <w:rsid w:val="00831B43"/>
    <w:rsid w:val="00832588"/>
    <w:rsid w:val="008326B2"/>
    <w:rsid w:val="00832D25"/>
    <w:rsid w:val="00834E32"/>
    <w:rsid w:val="008353D3"/>
    <w:rsid w:val="008365DA"/>
    <w:rsid w:val="00836994"/>
    <w:rsid w:val="00841F92"/>
    <w:rsid w:val="0084239C"/>
    <w:rsid w:val="00843230"/>
    <w:rsid w:val="008464EC"/>
    <w:rsid w:val="00846564"/>
    <w:rsid w:val="00846D3F"/>
    <w:rsid w:val="00850D02"/>
    <w:rsid w:val="0085270D"/>
    <w:rsid w:val="00853AA6"/>
    <w:rsid w:val="00854A75"/>
    <w:rsid w:val="008575A8"/>
    <w:rsid w:val="008633D0"/>
    <w:rsid w:val="008636CA"/>
    <w:rsid w:val="00864346"/>
    <w:rsid w:val="00866F40"/>
    <w:rsid w:val="00875D3A"/>
    <w:rsid w:val="00875E48"/>
    <w:rsid w:val="00881122"/>
    <w:rsid w:val="00882859"/>
    <w:rsid w:val="00883713"/>
    <w:rsid w:val="008844EB"/>
    <w:rsid w:val="00884BA9"/>
    <w:rsid w:val="008908A9"/>
    <w:rsid w:val="008925C1"/>
    <w:rsid w:val="00892DC5"/>
    <w:rsid w:val="008931A4"/>
    <w:rsid w:val="00893769"/>
    <w:rsid w:val="008939DC"/>
    <w:rsid w:val="00894C96"/>
    <w:rsid w:val="008962F6"/>
    <w:rsid w:val="008965F5"/>
    <w:rsid w:val="00896899"/>
    <w:rsid w:val="008972CB"/>
    <w:rsid w:val="00897BD1"/>
    <w:rsid w:val="008A1C29"/>
    <w:rsid w:val="008A2460"/>
    <w:rsid w:val="008A2D04"/>
    <w:rsid w:val="008A468B"/>
    <w:rsid w:val="008A46E3"/>
    <w:rsid w:val="008A571B"/>
    <w:rsid w:val="008A5E27"/>
    <w:rsid w:val="008A6045"/>
    <w:rsid w:val="008A7264"/>
    <w:rsid w:val="008B1047"/>
    <w:rsid w:val="008B6808"/>
    <w:rsid w:val="008B695C"/>
    <w:rsid w:val="008B78D5"/>
    <w:rsid w:val="008C0673"/>
    <w:rsid w:val="008C1068"/>
    <w:rsid w:val="008C13C2"/>
    <w:rsid w:val="008C2977"/>
    <w:rsid w:val="008C38A5"/>
    <w:rsid w:val="008C41C5"/>
    <w:rsid w:val="008C63B5"/>
    <w:rsid w:val="008C777A"/>
    <w:rsid w:val="008C7B35"/>
    <w:rsid w:val="008C7D6A"/>
    <w:rsid w:val="008D02D7"/>
    <w:rsid w:val="008D110A"/>
    <w:rsid w:val="008D16D8"/>
    <w:rsid w:val="008D1962"/>
    <w:rsid w:val="008D231A"/>
    <w:rsid w:val="008D4360"/>
    <w:rsid w:val="008D4BBD"/>
    <w:rsid w:val="008D56D5"/>
    <w:rsid w:val="008D5CDA"/>
    <w:rsid w:val="008D6046"/>
    <w:rsid w:val="008D678A"/>
    <w:rsid w:val="008D6CDC"/>
    <w:rsid w:val="008D741A"/>
    <w:rsid w:val="008D7CA7"/>
    <w:rsid w:val="008E0820"/>
    <w:rsid w:val="008E16BA"/>
    <w:rsid w:val="008E728A"/>
    <w:rsid w:val="008E7331"/>
    <w:rsid w:val="008F14DA"/>
    <w:rsid w:val="008F16AD"/>
    <w:rsid w:val="008F24B5"/>
    <w:rsid w:val="008F625E"/>
    <w:rsid w:val="0090028E"/>
    <w:rsid w:val="0090059A"/>
    <w:rsid w:val="009005CA"/>
    <w:rsid w:val="00901444"/>
    <w:rsid w:val="00901B50"/>
    <w:rsid w:val="00902E87"/>
    <w:rsid w:val="00903CA4"/>
    <w:rsid w:val="0090476A"/>
    <w:rsid w:val="0090701D"/>
    <w:rsid w:val="0091067E"/>
    <w:rsid w:val="00910875"/>
    <w:rsid w:val="00911DB3"/>
    <w:rsid w:val="00912B40"/>
    <w:rsid w:val="0091791A"/>
    <w:rsid w:val="009202BE"/>
    <w:rsid w:val="00920855"/>
    <w:rsid w:val="00921549"/>
    <w:rsid w:val="00921C57"/>
    <w:rsid w:val="00922C19"/>
    <w:rsid w:val="00923F97"/>
    <w:rsid w:val="009270AB"/>
    <w:rsid w:val="00927C18"/>
    <w:rsid w:val="00930544"/>
    <w:rsid w:val="00930985"/>
    <w:rsid w:val="0093239E"/>
    <w:rsid w:val="009335C7"/>
    <w:rsid w:val="009362F9"/>
    <w:rsid w:val="00936E17"/>
    <w:rsid w:val="00940356"/>
    <w:rsid w:val="0094063D"/>
    <w:rsid w:val="009407F9"/>
    <w:rsid w:val="00940B0D"/>
    <w:rsid w:val="0094306D"/>
    <w:rsid w:val="0094317A"/>
    <w:rsid w:val="0094471E"/>
    <w:rsid w:val="0094546E"/>
    <w:rsid w:val="00945D54"/>
    <w:rsid w:val="009462FE"/>
    <w:rsid w:val="00946789"/>
    <w:rsid w:val="00947573"/>
    <w:rsid w:val="009516B2"/>
    <w:rsid w:val="00953270"/>
    <w:rsid w:val="00953CEE"/>
    <w:rsid w:val="00955225"/>
    <w:rsid w:val="00955664"/>
    <w:rsid w:val="00955723"/>
    <w:rsid w:val="009558E1"/>
    <w:rsid w:val="00955FBE"/>
    <w:rsid w:val="0095615B"/>
    <w:rsid w:val="00957DCC"/>
    <w:rsid w:val="009623D0"/>
    <w:rsid w:val="00962D61"/>
    <w:rsid w:val="00963CAB"/>
    <w:rsid w:val="00964031"/>
    <w:rsid w:val="0096693C"/>
    <w:rsid w:val="0096723B"/>
    <w:rsid w:val="009709A4"/>
    <w:rsid w:val="00970E7B"/>
    <w:rsid w:val="00971A01"/>
    <w:rsid w:val="009735EE"/>
    <w:rsid w:val="00977F3E"/>
    <w:rsid w:val="0098026A"/>
    <w:rsid w:val="009814B9"/>
    <w:rsid w:val="009823E9"/>
    <w:rsid w:val="009827A7"/>
    <w:rsid w:val="009836B1"/>
    <w:rsid w:val="00984D98"/>
    <w:rsid w:val="0098568F"/>
    <w:rsid w:val="00990719"/>
    <w:rsid w:val="009908B8"/>
    <w:rsid w:val="00990F5F"/>
    <w:rsid w:val="00991CC6"/>
    <w:rsid w:val="009921EA"/>
    <w:rsid w:val="0099391C"/>
    <w:rsid w:val="00994B57"/>
    <w:rsid w:val="00995A9A"/>
    <w:rsid w:val="00996E77"/>
    <w:rsid w:val="00997948"/>
    <w:rsid w:val="009A11DF"/>
    <w:rsid w:val="009A1912"/>
    <w:rsid w:val="009A19B0"/>
    <w:rsid w:val="009A294F"/>
    <w:rsid w:val="009A4EEE"/>
    <w:rsid w:val="009A5DB2"/>
    <w:rsid w:val="009A60BD"/>
    <w:rsid w:val="009B0695"/>
    <w:rsid w:val="009B2D61"/>
    <w:rsid w:val="009B3E90"/>
    <w:rsid w:val="009B770F"/>
    <w:rsid w:val="009C66DB"/>
    <w:rsid w:val="009C69FC"/>
    <w:rsid w:val="009C7846"/>
    <w:rsid w:val="009C7FDE"/>
    <w:rsid w:val="009D0EF8"/>
    <w:rsid w:val="009D1906"/>
    <w:rsid w:val="009D428D"/>
    <w:rsid w:val="009D4814"/>
    <w:rsid w:val="009D54D9"/>
    <w:rsid w:val="009D55A0"/>
    <w:rsid w:val="009D5B36"/>
    <w:rsid w:val="009D5FB3"/>
    <w:rsid w:val="009D6C0F"/>
    <w:rsid w:val="009D764C"/>
    <w:rsid w:val="009D79B6"/>
    <w:rsid w:val="009E00BF"/>
    <w:rsid w:val="009E0EAB"/>
    <w:rsid w:val="009E3BAA"/>
    <w:rsid w:val="009F1387"/>
    <w:rsid w:val="009F1545"/>
    <w:rsid w:val="009F1A64"/>
    <w:rsid w:val="009F293B"/>
    <w:rsid w:val="009F434B"/>
    <w:rsid w:val="009F7D25"/>
    <w:rsid w:val="00A019D8"/>
    <w:rsid w:val="00A01D01"/>
    <w:rsid w:val="00A03125"/>
    <w:rsid w:val="00A032D4"/>
    <w:rsid w:val="00A05C83"/>
    <w:rsid w:val="00A10DF7"/>
    <w:rsid w:val="00A144B6"/>
    <w:rsid w:val="00A16661"/>
    <w:rsid w:val="00A17BBE"/>
    <w:rsid w:val="00A2041E"/>
    <w:rsid w:val="00A206CC"/>
    <w:rsid w:val="00A2086F"/>
    <w:rsid w:val="00A21A0A"/>
    <w:rsid w:val="00A21DD4"/>
    <w:rsid w:val="00A22F13"/>
    <w:rsid w:val="00A23F0A"/>
    <w:rsid w:val="00A24431"/>
    <w:rsid w:val="00A24BAC"/>
    <w:rsid w:val="00A253EF"/>
    <w:rsid w:val="00A27BC5"/>
    <w:rsid w:val="00A30254"/>
    <w:rsid w:val="00A30F8F"/>
    <w:rsid w:val="00A30FD7"/>
    <w:rsid w:val="00A33176"/>
    <w:rsid w:val="00A33B56"/>
    <w:rsid w:val="00A347E4"/>
    <w:rsid w:val="00A365F4"/>
    <w:rsid w:val="00A36843"/>
    <w:rsid w:val="00A368C4"/>
    <w:rsid w:val="00A378D9"/>
    <w:rsid w:val="00A410E4"/>
    <w:rsid w:val="00A41C30"/>
    <w:rsid w:val="00A44B26"/>
    <w:rsid w:val="00A46050"/>
    <w:rsid w:val="00A46349"/>
    <w:rsid w:val="00A5048A"/>
    <w:rsid w:val="00A505AD"/>
    <w:rsid w:val="00A514B6"/>
    <w:rsid w:val="00A53431"/>
    <w:rsid w:val="00A538E8"/>
    <w:rsid w:val="00A53F89"/>
    <w:rsid w:val="00A548DC"/>
    <w:rsid w:val="00A54992"/>
    <w:rsid w:val="00A54D83"/>
    <w:rsid w:val="00A56182"/>
    <w:rsid w:val="00A5707E"/>
    <w:rsid w:val="00A62E89"/>
    <w:rsid w:val="00A65E11"/>
    <w:rsid w:val="00A70A67"/>
    <w:rsid w:val="00A71AF1"/>
    <w:rsid w:val="00A72AFA"/>
    <w:rsid w:val="00A748B5"/>
    <w:rsid w:val="00A76AE3"/>
    <w:rsid w:val="00A76CAD"/>
    <w:rsid w:val="00A775B0"/>
    <w:rsid w:val="00A7791D"/>
    <w:rsid w:val="00A800E3"/>
    <w:rsid w:val="00A80CF5"/>
    <w:rsid w:val="00A82BAA"/>
    <w:rsid w:val="00A856D4"/>
    <w:rsid w:val="00A877C0"/>
    <w:rsid w:val="00A9007C"/>
    <w:rsid w:val="00A90196"/>
    <w:rsid w:val="00A906FB"/>
    <w:rsid w:val="00A90DF4"/>
    <w:rsid w:val="00A92E5F"/>
    <w:rsid w:val="00A94C0D"/>
    <w:rsid w:val="00A94C6A"/>
    <w:rsid w:val="00A9645E"/>
    <w:rsid w:val="00A97875"/>
    <w:rsid w:val="00A97A9E"/>
    <w:rsid w:val="00AA263F"/>
    <w:rsid w:val="00AA2A52"/>
    <w:rsid w:val="00AA3335"/>
    <w:rsid w:val="00AA354B"/>
    <w:rsid w:val="00AA4AE3"/>
    <w:rsid w:val="00AA60C2"/>
    <w:rsid w:val="00AA641A"/>
    <w:rsid w:val="00AA7A9D"/>
    <w:rsid w:val="00AA7E76"/>
    <w:rsid w:val="00AB28E1"/>
    <w:rsid w:val="00AB348D"/>
    <w:rsid w:val="00AB3A23"/>
    <w:rsid w:val="00AB5652"/>
    <w:rsid w:val="00AB6727"/>
    <w:rsid w:val="00AB6E41"/>
    <w:rsid w:val="00AC0F3F"/>
    <w:rsid w:val="00AC15CB"/>
    <w:rsid w:val="00AC2C00"/>
    <w:rsid w:val="00AC2ECD"/>
    <w:rsid w:val="00AC43E6"/>
    <w:rsid w:val="00AC5931"/>
    <w:rsid w:val="00AD0333"/>
    <w:rsid w:val="00AD1E28"/>
    <w:rsid w:val="00AD25FD"/>
    <w:rsid w:val="00AD263E"/>
    <w:rsid w:val="00AD28C9"/>
    <w:rsid w:val="00AD4898"/>
    <w:rsid w:val="00AD4EE0"/>
    <w:rsid w:val="00AD510E"/>
    <w:rsid w:val="00AD563E"/>
    <w:rsid w:val="00AD6497"/>
    <w:rsid w:val="00AE085D"/>
    <w:rsid w:val="00AE18E6"/>
    <w:rsid w:val="00AE204B"/>
    <w:rsid w:val="00AE300E"/>
    <w:rsid w:val="00AE7CFA"/>
    <w:rsid w:val="00AF0433"/>
    <w:rsid w:val="00AF062E"/>
    <w:rsid w:val="00AF080B"/>
    <w:rsid w:val="00AF2337"/>
    <w:rsid w:val="00AF2AB6"/>
    <w:rsid w:val="00AF2AFF"/>
    <w:rsid w:val="00AF3597"/>
    <w:rsid w:val="00AF42D5"/>
    <w:rsid w:val="00AF6D9C"/>
    <w:rsid w:val="00AF7159"/>
    <w:rsid w:val="00AF7EE2"/>
    <w:rsid w:val="00B00280"/>
    <w:rsid w:val="00B00A1D"/>
    <w:rsid w:val="00B00E94"/>
    <w:rsid w:val="00B01DB4"/>
    <w:rsid w:val="00B04B82"/>
    <w:rsid w:val="00B06444"/>
    <w:rsid w:val="00B10EBA"/>
    <w:rsid w:val="00B121C4"/>
    <w:rsid w:val="00B13D51"/>
    <w:rsid w:val="00B13F58"/>
    <w:rsid w:val="00B14926"/>
    <w:rsid w:val="00B152A8"/>
    <w:rsid w:val="00B216D1"/>
    <w:rsid w:val="00B219E1"/>
    <w:rsid w:val="00B21BBF"/>
    <w:rsid w:val="00B21BEA"/>
    <w:rsid w:val="00B23D70"/>
    <w:rsid w:val="00B240F6"/>
    <w:rsid w:val="00B2480C"/>
    <w:rsid w:val="00B24DBE"/>
    <w:rsid w:val="00B260E7"/>
    <w:rsid w:val="00B30408"/>
    <w:rsid w:val="00B308F1"/>
    <w:rsid w:val="00B315B7"/>
    <w:rsid w:val="00B31FF9"/>
    <w:rsid w:val="00B345DC"/>
    <w:rsid w:val="00B34911"/>
    <w:rsid w:val="00B34B3F"/>
    <w:rsid w:val="00B3549B"/>
    <w:rsid w:val="00B366AE"/>
    <w:rsid w:val="00B37201"/>
    <w:rsid w:val="00B375EF"/>
    <w:rsid w:val="00B37B86"/>
    <w:rsid w:val="00B40E56"/>
    <w:rsid w:val="00B42C12"/>
    <w:rsid w:val="00B432CD"/>
    <w:rsid w:val="00B43CB8"/>
    <w:rsid w:val="00B45804"/>
    <w:rsid w:val="00B45F1B"/>
    <w:rsid w:val="00B46742"/>
    <w:rsid w:val="00B4683B"/>
    <w:rsid w:val="00B46B8F"/>
    <w:rsid w:val="00B50120"/>
    <w:rsid w:val="00B506B7"/>
    <w:rsid w:val="00B53456"/>
    <w:rsid w:val="00B536F9"/>
    <w:rsid w:val="00B53C9B"/>
    <w:rsid w:val="00B53EAA"/>
    <w:rsid w:val="00B5561B"/>
    <w:rsid w:val="00B5724E"/>
    <w:rsid w:val="00B60147"/>
    <w:rsid w:val="00B61F3D"/>
    <w:rsid w:val="00B6338A"/>
    <w:rsid w:val="00B6354A"/>
    <w:rsid w:val="00B676A9"/>
    <w:rsid w:val="00B70A43"/>
    <w:rsid w:val="00B70AD2"/>
    <w:rsid w:val="00B70C7F"/>
    <w:rsid w:val="00B71B72"/>
    <w:rsid w:val="00B72B26"/>
    <w:rsid w:val="00B7315C"/>
    <w:rsid w:val="00B74A23"/>
    <w:rsid w:val="00B7690B"/>
    <w:rsid w:val="00B817C0"/>
    <w:rsid w:val="00B829A3"/>
    <w:rsid w:val="00B839AB"/>
    <w:rsid w:val="00B8588F"/>
    <w:rsid w:val="00B85891"/>
    <w:rsid w:val="00B91948"/>
    <w:rsid w:val="00B91CA5"/>
    <w:rsid w:val="00B926B7"/>
    <w:rsid w:val="00B92D8D"/>
    <w:rsid w:val="00B92FDE"/>
    <w:rsid w:val="00B938DC"/>
    <w:rsid w:val="00B9449E"/>
    <w:rsid w:val="00B94555"/>
    <w:rsid w:val="00B956D5"/>
    <w:rsid w:val="00B957C0"/>
    <w:rsid w:val="00B95C1A"/>
    <w:rsid w:val="00B97116"/>
    <w:rsid w:val="00B979E2"/>
    <w:rsid w:val="00BA1414"/>
    <w:rsid w:val="00BA2E06"/>
    <w:rsid w:val="00BA3A23"/>
    <w:rsid w:val="00BA4DF1"/>
    <w:rsid w:val="00BA5964"/>
    <w:rsid w:val="00BA6CBF"/>
    <w:rsid w:val="00BB056E"/>
    <w:rsid w:val="00BB0821"/>
    <w:rsid w:val="00BB1A74"/>
    <w:rsid w:val="00BB26FC"/>
    <w:rsid w:val="00BB2863"/>
    <w:rsid w:val="00BB2C1F"/>
    <w:rsid w:val="00BB2C37"/>
    <w:rsid w:val="00BB5996"/>
    <w:rsid w:val="00BB6BC1"/>
    <w:rsid w:val="00BB7D3F"/>
    <w:rsid w:val="00BC1065"/>
    <w:rsid w:val="00BC1E30"/>
    <w:rsid w:val="00BC302B"/>
    <w:rsid w:val="00BC34D7"/>
    <w:rsid w:val="00BC4C0A"/>
    <w:rsid w:val="00BC5072"/>
    <w:rsid w:val="00BC5730"/>
    <w:rsid w:val="00BC5893"/>
    <w:rsid w:val="00BC6530"/>
    <w:rsid w:val="00BC6B73"/>
    <w:rsid w:val="00BC705D"/>
    <w:rsid w:val="00BD044E"/>
    <w:rsid w:val="00BD1EEC"/>
    <w:rsid w:val="00BD4B8A"/>
    <w:rsid w:val="00BD5703"/>
    <w:rsid w:val="00BE08EC"/>
    <w:rsid w:val="00BE0C60"/>
    <w:rsid w:val="00BE20B2"/>
    <w:rsid w:val="00BE30F2"/>
    <w:rsid w:val="00BE30F3"/>
    <w:rsid w:val="00BE3472"/>
    <w:rsid w:val="00BE40C0"/>
    <w:rsid w:val="00BE71ED"/>
    <w:rsid w:val="00BE73DE"/>
    <w:rsid w:val="00BE77E9"/>
    <w:rsid w:val="00BE7888"/>
    <w:rsid w:val="00BE7BBF"/>
    <w:rsid w:val="00BE7F0C"/>
    <w:rsid w:val="00BF04EC"/>
    <w:rsid w:val="00BF0A35"/>
    <w:rsid w:val="00BF1823"/>
    <w:rsid w:val="00BF3557"/>
    <w:rsid w:val="00BF36B6"/>
    <w:rsid w:val="00BF48C2"/>
    <w:rsid w:val="00BF5C2D"/>
    <w:rsid w:val="00BF6E18"/>
    <w:rsid w:val="00BF733F"/>
    <w:rsid w:val="00BF7827"/>
    <w:rsid w:val="00BF7948"/>
    <w:rsid w:val="00C00034"/>
    <w:rsid w:val="00C008F1"/>
    <w:rsid w:val="00C0226E"/>
    <w:rsid w:val="00C04A2D"/>
    <w:rsid w:val="00C068B8"/>
    <w:rsid w:val="00C06922"/>
    <w:rsid w:val="00C10425"/>
    <w:rsid w:val="00C10F03"/>
    <w:rsid w:val="00C11260"/>
    <w:rsid w:val="00C118ED"/>
    <w:rsid w:val="00C1191E"/>
    <w:rsid w:val="00C12ADE"/>
    <w:rsid w:val="00C1333D"/>
    <w:rsid w:val="00C15EF0"/>
    <w:rsid w:val="00C16E66"/>
    <w:rsid w:val="00C17555"/>
    <w:rsid w:val="00C20159"/>
    <w:rsid w:val="00C21DB3"/>
    <w:rsid w:val="00C233CB"/>
    <w:rsid w:val="00C23D53"/>
    <w:rsid w:val="00C24A2C"/>
    <w:rsid w:val="00C251B6"/>
    <w:rsid w:val="00C25E52"/>
    <w:rsid w:val="00C26891"/>
    <w:rsid w:val="00C31234"/>
    <w:rsid w:val="00C31B58"/>
    <w:rsid w:val="00C32A70"/>
    <w:rsid w:val="00C35C9A"/>
    <w:rsid w:val="00C40905"/>
    <w:rsid w:val="00C41B43"/>
    <w:rsid w:val="00C42685"/>
    <w:rsid w:val="00C43040"/>
    <w:rsid w:val="00C45A68"/>
    <w:rsid w:val="00C45E1C"/>
    <w:rsid w:val="00C524D6"/>
    <w:rsid w:val="00C52998"/>
    <w:rsid w:val="00C52B33"/>
    <w:rsid w:val="00C5311D"/>
    <w:rsid w:val="00C5410D"/>
    <w:rsid w:val="00C55F91"/>
    <w:rsid w:val="00C56DEB"/>
    <w:rsid w:val="00C57648"/>
    <w:rsid w:val="00C604C5"/>
    <w:rsid w:val="00C611BC"/>
    <w:rsid w:val="00C61939"/>
    <w:rsid w:val="00C61A75"/>
    <w:rsid w:val="00C61DC4"/>
    <w:rsid w:val="00C61E63"/>
    <w:rsid w:val="00C6293E"/>
    <w:rsid w:val="00C6349E"/>
    <w:rsid w:val="00C651E4"/>
    <w:rsid w:val="00C66215"/>
    <w:rsid w:val="00C66C7F"/>
    <w:rsid w:val="00C6746B"/>
    <w:rsid w:val="00C677CA"/>
    <w:rsid w:val="00C71771"/>
    <w:rsid w:val="00C71A0C"/>
    <w:rsid w:val="00C71B45"/>
    <w:rsid w:val="00C723EE"/>
    <w:rsid w:val="00C73540"/>
    <w:rsid w:val="00C7409E"/>
    <w:rsid w:val="00C76454"/>
    <w:rsid w:val="00C767FE"/>
    <w:rsid w:val="00C80972"/>
    <w:rsid w:val="00C81051"/>
    <w:rsid w:val="00C82BC9"/>
    <w:rsid w:val="00C83558"/>
    <w:rsid w:val="00C83CBF"/>
    <w:rsid w:val="00C83D49"/>
    <w:rsid w:val="00C84334"/>
    <w:rsid w:val="00C85D59"/>
    <w:rsid w:val="00C86FA6"/>
    <w:rsid w:val="00C87CF4"/>
    <w:rsid w:val="00C91865"/>
    <w:rsid w:val="00C95661"/>
    <w:rsid w:val="00C977E2"/>
    <w:rsid w:val="00C97E51"/>
    <w:rsid w:val="00CA0D93"/>
    <w:rsid w:val="00CA1A12"/>
    <w:rsid w:val="00CA3032"/>
    <w:rsid w:val="00CA3B29"/>
    <w:rsid w:val="00CA4CEA"/>
    <w:rsid w:val="00CA573F"/>
    <w:rsid w:val="00CA5F0B"/>
    <w:rsid w:val="00CA5F70"/>
    <w:rsid w:val="00CA7B6E"/>
    <w:rsid w:val="00CB0466"/>
    <w:rsid w:val="00CB22EE"/>
    <w:rsid w:val="00CB25F2"/>
    <w:rsid w:val="00CB2CF5"/>
    <w:rsid w:val="00CB5D27"/>
    <w:rsid w:val="00CB6B05"/>
    <w:rsid w:val="00CB73DC"/>
    <w:rsid w:val="00CC036F"/>
    <w:rsid w:val="00CC1859"/>
    <w:rsid w:val="00CC34E1"/>
    <w:rsid w:val="00CC513F"/>
    <w:rsid w:val="00CC681D"/>
    <w:rsid w:val="00CC6C99"/>
    <w:rsid w:val="00CC731A"/>
    <w:rsid w:val="00CD5D86"/>
    <w:rsid w:val="00CD5E4C"/>
    <w:rsid w:val="00CD6B46"/>
    <w:rsid w:val="00CE15FB"/>
    <w:rsid w:val="00CE1840"/>
    <w:rsid w:val="00CE2156"/>
    <w:rsid w:val="00CE2358"/>
    <w:rsid w:val="00CE34F0"/>
    <w:rsid w:val="00CE4312"/>
    <w:rsid w:val="00CE703E"/>
    <w:rsid w:val="00CF22A4"/>
    <w:rsid w:val="00CF27B4"/>
    <w:rsid w:val="00CF2FF4"/>
    <w:rsid w:val="00CF4312"/>
    <w:rsid w:val="00CF470B"/>
    <w:rsid w:val="00D003CA"/>
    <w:rsid w:val="00D0132E"/>
    <w:rsid w:val="00D01533"/>
    <w:rsid w:val="00D023DD"/>
    <w:rsid w:val="00D02E9A"/>
    <w:rsid w:val="00D04208"/>
    <w:rsid w:val="00D05869"/>
    <w:rsid w:val="00D0599F"/>
    <w:rsid w:val="00D06395"/>
    <w:rsid w:val="00D06546"/>
    <w:rsid w:val="00D06839"/>
    <w:rsid w:val="00D06FE3"/>
    <w:rsid w:val="00D101B2"/>
    <w:rsid w:val="00D1047B"/>
    <w:rsid w:val="00D1130B"/>
    <w:rsid w:val="00D12855"/>
    <w:rsid w:val="00D1412F"/>
    <w:rsid w:val="00D14296"/>
    <w:rsid w:val="00D149C7"/>
    <w:rsid w:val="00D178CD"/>
    <w:rsid w:val="00D179EA"/>
    <w:rsid w:val="00D2246A"/>
    <w:rsid w:val="00D2291E"/>
    <w:rsid w:val="00D229E8"/>
    <w:rsid w:val="00D23334"/>
    <w:rsid w:val="00D2371F"/>
    <w:rsid w:val="00D23B3E"/>
    <w:rsid w:val="00D23B7D"/>
    <w:rsid w:val="00D2598A"/>
    <w:rsid w:val="00D26D2D"/>
    <w:rsid w:val="00D27CA5"/>
    <w:rsid w:val="00D30300"/>
    <w:rsid w:val="00D31B88"/>
    <w:rsid w:val="00D36497"/>
    <w:rsid w:val="00D366C9"/>
    <w:rsid w:val="00D3676D"/>
    <w:rsid w:val="00D369EE"/>
    <w:rsid w:val="00D37330"/>
    <w:rsid w:val="00D37E0E"/>
    <w:rsid w:val="00D41044"/>
    <w:rsid w:val="00D44412"/>
    <w:rsid w:val="00D44769"/>
    <w:rsid w:val="00D45413"/>
    <w:rsid w:val="00D46E00"/>
    <w:rsid w:val="00D47D31"/>
    <w:rsid w:val="00D50339"/>
    <w:rsid w:val="00D5275B"/>
    <w:rsid w:val="00D5331B"/>
    <w:rsid w:val="00D5425F"/>
    <w:rsid w:val="00D5535B"/>
    <w:rsid w:val="00D55B0A"/>
    <w:rsid w:val="00D562E7"/>
    <w:rsid w:val="00D56AA2"/>
    <w:rsid w:val="00D56F5E"/>
    <w:rsid w:val="00D571DF"/>
    <w:rsid w:val="00D57929"/>
    <w:rsid w:val="00D63F3F"/>
    <w:rsid w:val="00D651E1"/>
    <w:rsid w:val="00D66A7F"/>
    <w:rsid w:val="00D66AE8"/>
    <w:rsid w:val="00D67D77"/>
    <w:rsid w:val="00D70232"/>
    <w:rsid w:val="00D7104E"/>
    <w:rsid w:val="00D73276"/>
    <w:rsid w:val="00D73594"/>
    <w:rsid w:val="00D73904"/>
    <w:rsid w:val="00D75251"/>
    <w:rsid w:val="00D75285"/>
    <w:rsid w:val="00D8137E"/>
    <w:rsid w:val="00D81394"/>
    <w:rsid w:val="00D82BF9"/>
    <w:rsid w:val="00D82CBE"/>
    <w:rsid w:val="00D84217"/>
    <w:rsid w:val="00D851F4"/>
    <w:rsid w:val="00D87827"/>
    <w:rsid w:val="00D9173F"/>
    <w:rsid w:val="00D9190E"/>
    <w:rsid w:val="00D91A68"/>
    <w:rsid w:val="00D91BC7"/>
    <w:rsid w:val="00D91D7D"/>
    <w:rsid w:val="00D92488"/>
    <w:rsid w:val="00D927B8"/>
    <w:rsid w:val="00D95267"/>
    <w:rsid w:val="00D953DC"/>
    <w:rsid w:val="00D960EC"/>
    <w:rsid w:val="00D96D14"/>
    <w:rsid w:val="00D96FEF"/>
    <w:rsid w:val="00D97A45"/>
    <w:rsid w:val="00DA3D65"/>
    <w:rsid w:val="00DA3EF6"/>
    <w:rsid w:val="00DA58D6"/>
    <w:rsid w:val="00DA5A21"/>
    <w:rsid w:val="00DA6538"/>
    <w:rsid w:val="00DA7A70"/>
    <w:rsid w:val="00DA7D59"/>
    <w:rsid w:val="00DB0369"/>
    <w:rsid w:val="00DB1865"/>
    <w:rsid w:val="00DB1FD7"/>
    <w:rsid w:val="00DB3CE7"/>
    <w:rsid w:val="00DB47C4"/>
    <w:rsid w:val="00DB5089"/>
    <w:rsid w:val="00DB5B7E"/>
    <w:rsid w:val="00DB7C40"/>
    <w:rsid w:val="00DB7E0A"/>
    <w:rsid w:val="00DC032A"/>
    <w:rsid w:val="00DC3854"/>
    <w:rsid w:val="00DC679E"/>
    <w:rsid w:val="00DC6A86"/>
    <w:rsid w:val="00DC7C05"/>
    <w:rsid w:val="00DD2467"/>
    <w:rsid w:val="00DD2C42"/>
    <w:rsid w:val="00DD495C"/>
    <w:rsid w:val="00DD7000"/>
    <w:rsid w:val="00DE19F1"/>
    <w:rsid w:val="00DE2688"/>
    <w:rsid w:val="00DE30DF"/>
    <w:rsid w:val="00DE5EFD"/>
    <w:rsid w:val="00DF05E6"/>
    <w:rsid w:val="00DF27C8"/>
    <w:rsid w:val="00DF32ED"/>
    <w:rsid w:val="00DF3CF9"/>
    <w:rsid w:val="00DF5AFF"/>
    <w:rsid w:val="00DF5BDC"/>
    <w:rsid w:val="00DF5DF9"/>
    <w:rsid w:val="00DF7B1E"/>
    <w:rsid w:val="00DF7F53"/>
    <w:rsid w:val="00E00A59"/>
    <w:rsid w:val="00E01E81"/>
    <w:rsid w:val="00E0313A"/>
    <w:rsid w:val="00E0353B"/>
    <w:rsid w:val="00E04AD9"/>
    <w:rsid w:val="00E05711"/>
    <w:rsid w:val="00E06FBC"/>
    <w:rsid w:val="00E0782B"/>
    <w:rsid w:val="00E07B2A"/>
    <w:rsid w:val="00E07E9D"/>
    <w:rsid w:val="00E10A8F"/>
    <w:rsid w:val="00E11090"/>
    <w:rsid w:val="00E11192"/>
    <w:rsid w:val="00E1261F"/>
    <w:rsid w:val="00E13267"/>
    <w:rsid w:val="00E2002F"/>
    <w:rsid w:val="00E2115A"/>
    <w:rsid w:val="00E25913"/>
    <w:rsid w:val="00E2679A"/>
    <w:rsid w:val="00E26824"/>
    <w:rsid w:val="00E30968"/>
    <w:rsid w:val="00E32C78"/>
    <w:rsid w:val="00E32D0A"/>
    <w:rsid w:val="00E33C99"/>
    <w:rsid w:val="00E3439C"/>
    <w:rsid w:val="00E35E1C"/>
    <w:rsid w:val="00E36FAB"/>
    <w:rsid w:val="00E37938"/>
    <w:rsid w:val="00E403AA"/>
    <w:rsid w:val="00E40EDB"/>
    <w:rsid w:val="00E40FD4"/>
    <w:rsid w:val="00E41135"/>
    <w:rsid w:val="00E4211D"/>
    <w:rsid w:val="00E4370B"/>
    <w:rsid w:val="00E437F9"/>
    <w:rsid w:val="00E43E50"/>
    <w:rsid w:val="00E44C04"/>
    <w:rsid w:val="00E46F87"/>
    <w:rsid w:val="00E4764A"/>
    <w:rsid w:val="00E5082A"/>
    <w:rsid w:val="00E513BF"/>
    <w:rsid w:val="00E52808"/>
    <w:rsid w:val="00E52D4A"/>
    <w:rsid w:val="00E541FF"/>
    <w:rsid w:val="00E5547B"/>
    <w:rsid w:val="00E56BB9"/>
    <w:rsid w:val="00E56FC6"/>
    <w:rsid w:val="00E575F0"/>
    <w:rsid w:val="00E60A57"/>
    <w:rsid w:val="00E62579"/>
    <w:rsid w:val="00E63C6F"/>
    <w:rsid w:val="00E649E0"/>
    <w:rsid w:val="00E64DF4"/>
    <w:rsid w:val="00E654C1"/>
    <w:rsid w:val="00E66270"/>
    <w:rsid w:val="00E668A0"/>
    <w:rsid w:val="00E66C4F"/>
    <w:rsid w:val="00E70C7C"/>
    <w:rsid w:val="00E71CD8"/>
    <w:rsid w:val="00E735F8"/>
    <w:rsid w:val="00E74FFF"/>
    <w:rsid w:val="00E75425"/>
    <w:rsid w:val="00E757F8"/>
    <w:rsid w:val="00E75C4D"/>
    <w:rsid w:val="00E7727A"/>
    <w:rsid w:val="00E81BA2"/>
    <w:rsid w:val="00E843F7"/>
    <w:rsid w:val="00E85CDA"/>
    <w:rsid w:val="00E870DE"/>
    <w:rsid w:val="00E908D7"/>
    <w:rsid w:val="00E91904"/>
    <w:rsid w:val="00E919E2"/>
    <w:rsid w:val="00E92F7F"/>
    <w:rsid w:val="00E93DFE"/>
    <w:rsid w:val="00E95D54"/>
    <w:rsid w:val="00E95E1A"/>
    <w:rsid w:val="00E97CF7"/>
    <w:rsid w:val="00EA044A"/>
    <w:rsid w:val="00EA0629"/>
    <w:rsid w:val="00EA089F"/>
    <w:rsid w:val="00EA2564"/>
    <w:rsid w:val="00EA310C"/>
    <w:rsid w:val="00EB10AC"/>
    <w:rsid w:val="00EB27A8"/>
    <w:rsid w:val="00EB3784"/>
    <w:rsid w:val="00EB4E10"/>
    <w:rsid w:val="00EB5992"/>
    <w:rsid w:val="00EB63F4"/>
    <w:rsid w:val="00EC1609"/>
    <w:rsid w:val="00EC1E3C"/>
    <w:rsid w:val="00EC2DA9"/>
    <w:rsid w:val="00EC3513"/>
    <w:rsid w:val="00EC391A"/>
    <w:rsid w:val="00EC5BBE"/>
    <w:rsid w:val="00EC74D4"/>
    <w:rsid w:val="00EC7E10"/>
    <w:rsid w:val="00ED019F"/>
    <w:rsid w:val="00ED031A"/>
    <w:rsid w:val="00ED0B38"/>
    <w:rsid w:val="00ED1D94"/>
    <w:rsid w:val="00ED6C07"/>
    <w:rsid w:val="00ED6CBE"/>
    <w:rsid w:val="00EE02C0"/>
    <w:rsid w:val="00EE04B1"/>
    <w:rsid w:val="00EE0A47"/>
    <w:rsid w:val="00EE3206"/>
    <w:rsid w:val="00EE5F48"/>
    <w:rsid w:val="00EE5FA8"/>
    <w:rsid w:val="00EE67C5"/>
    <w:rsid w:val="00EE748A"/>
    <w:rsid w:val="00EE7499"/>
    <w:rsid w:val="00EE7E59"/>
    <w:rsid w:val="00EF1303"/>
    <w:rsid w:val="00EF184A"/>
    <w:rsid w:val="00EF331E"/>
    <w:rsid w:val="00EF37FC"/>
    <w:rsid w:val="00EF3C6B"/>
    <w:rsid w:val="00EF4968"/>
    <w:rsid w:val="00EF65F3"/>
    <w:rsid w:val="00EF7395"/>
    <w:rsid w:val="00EF750A"/>
    <w:rsid w:val="00EF7B80"/>
    <w:rsid w:val="00EF7C82"/>
    <w:rsid w:val="00F00D66"/>
    <w:rsid w:val="00F01E49"/>
    <w:rsid w:val="00F03737"/>
    <w:rsid w:val="00F058C4"/>
    <w:rsid w:val="00F06A33"/>
    <w:rsid w:val="00F06A40"/>
    <w:rsid w:val="00F06C89"/>
    <w:rsid w:val="00F07966"/>
    <w:rsid w:val="00F07B9C"/>
    <w:rsid w:val="00F10232"/>
    <w:rsid w:val="00F11E54"/>
    <w:rsid w:val="00F14132"/>
    <w:rsid w:val="00F15CDD"/>
    <w:rsid w:val="00F16328"/>
    <w:rsid w:val="00F20F4A"/>
    <w:rsid w:val="00F216CA"/>
    <w:rsid w:val="00F22A43"/>
    <w:rsid w:val="00F22D94"/>
    <w:rsid w:val="00F23F60"/>
    <w:rsid w:val="00F24B09"/>
    <w:rsid w:val="00F258B4"/>
    <w:rsid w:val="00F25A9E"/>
    <w:rsid w:val="00F26ECA"/>
    <w:rsid w:val="00F272FB"/>
    <w:rsid w:val="00F27CD1"/>
    <w:rsid w:val="00F31042"/>
    <w:rsid w:val="00F32525"/>
    <w:rsid w:val="00F325DA"/>
    <w:rsid w:val="00F32A36"/>
    <w:rsid w:val="00F33F72"/>
    <w:rsid w:val="00F342F5"/>
    <w:rsid w:val="00F34A61"/>
    <w:rsid w:val="00F35D56"/>
    <w:rsid w:val="00F35FD0"/>
    <w:rsid w:val="00F3612C"/>
    <w:rsid w:val="00F370F9"/>
    <w:rsid w:val="00F375C6"/>
    <w:rsid w:val="00F40B49"/>
    <w:rsid w:val="00F41378"/>
    <w:rsid w:val="00F4290C"/>
    <w:rsid w:val="00F43A49"/>
    <w:rsid w:val="00F44395"/>
    <w:rsid w:val="00F4605C"/>
    <w:rsid w:val="00F471BB"/>
    <w:rsid w:val="00F4759E"/>
    <w:rsid w:val="00F501AC"/>
    <w:rsid w:val="00F50688"/>
    <w:rsid w:val="00F51DC0"/>
    <w:rsid w:val="00F52A64"/>
    <w:rsid w:val="00F53686"/>
    <w:rsid w:val="00F54C9A"/>
    <w:rsid w:val="00F562C1"/>
    <w:rsid w:val="00F57969"/>
    <w:rsid w:val="00F57CB6"/>
    <w:rsid w:val="00F60A4D"/>
    <w:rsid w:val="00F62CE4"/>
    <w:rsid w:val="00F62E1B"/>
    <w:rsid w:val="00F63034"/>
    <w:rsid w:val="00F632AE"/>
    <w:rsid w:val="00F635CF"/>
    <w:rsid w:val="00F63651"/>
    <w:rsid w:val="00F63769"/>
    <w:rsid w:val="00F63B67"/>
    <w:rsid w:val="00F65CAD"/>
    <w:rsid w:val="00F663F5"/>
    <w:rsid w:val="00F675D3"/>
    <w:rsid w:val="00F7242B"/>
    <w:rsid w:val="00F7252F"/>
    <w:rsid w:val="00F734F3"/>
    <w:rsid w:val="00F73E45"/>
    <w:rsid w:val="00F751ED"/>
    <w:rsid w:val="00F758CF"/>
    <w:rsid w:val="00F758F2"/>
    <w:rsid w:val="00F76785"/>
    <w:rsid w:val="00F80D07"/>
    <w:rsid w:val="00F81378"/>
    <w:rsid w:val="00F83B63"/>
    <w:rsid w:val="00F84A76"/>
    <w:rsid w:val="00F857B4"/>
    <w:rsid w:val="00F8628C"/>
    <w:rsid w:val="00F90660"/>
    <w:rsid w:val="00F910C0"/>
    <w:rsid w:val="00F9152D"/>
    <w:rsid w:val="00F9234E"/>
    <w:rsid w:val="00F9559D"/>
    <w:rsid w:val="00F958B5"/>
    <w:rsid w:val="00F96AC0"/>
    <w:rsid w:val="00F97FE6"/>
    <w:rsid w:val="00FA1FA1"/>
    <w:rsid w:val="00FA243C"/>
    <w:rsid w:val="00FA3CDC"/>
    <w:rsid w:val="00FA650C"/>
    <w:rsid w:val="00FB0029"/>
    <w:rsid w:val="00FB0B15"/>
    <w:rsid w:val="00FB0D1D"/>
    <w:rsid w:val="00FB1A3C"/>
    <w:rsid w:val="00FB1D00"/>
    <w:rsid w:val="00FB47CD"/>
    <w:rsid w:val="00FB4B79"/>
    <w:rsid w:val="00FB4D49"/>
    <w:rsid w:val="00FB61BC"/>
    <w:rsid w:val="00FB61F9"/>
    <w:rsid w:val="00FB6FCC"/>
    <w:rsid w:val="00FB7538"/>
    <w:rsid w:val="00FC075D"/>
    <w:rsid w:val="00FC162B"/>
    <w:rsid w:val="00FC1D70"/>
    <w:rsid w:val="00FC4376"/>
    <w:rsid w:val="00FC7D06"/>
    <w:rsid w:val="00FC7EB0"/>
    <w:rsid w:val="00FD2217"/>
    <w:rsid w:val="00FD3381"/>
    <w:rsid w:val="00FD3647"/>
    <w:rsid w:val="00FD385B"/>
    <w:rsid w:val="00FD4073"/>
    <w:rsid w:val="00FD5B45"/>
    <w:rsid w:val="00FD6005"/>
    <w:rsid w:val="00FD6D94"/>
    <w:rsid w:val="00FD7A52"/>
    <w:rsid w:val="00FE18AD"/>
    <w:rsid w:val="00FE542F"/>
    <w:rsid w:val="00FE7FC1"/>
    <w:rsid w:val="00FF0F33"/>
    <w:rsid w:val="00FF2227"/>
    <w:rsid w:val="00FF2981"/>
    <w:rsid w:val="00FF38D1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B0F9A3"/>
  <w15:docId w15:val="{425D8B3A-FD86-46AF-9DC0-FBA101E7E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B0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C279A"/>
    <w:rPr>
      <w:rFonts w:asciiTheme="majorHAnsi" w:eastAsia="黑体" w:hAnsiTheme="majorHAnsi" w:cstheme="majorBidi"/>
      <w:sz w:val="20"/>
      <w:szCs w:val="20"/>
    </w:rPr>
  </w:style>
  <w:style w:type="paragraph" w:styleId="a4">
    <w:name w:val="table of figures"/>
    <w:basedOn w:val="a"/>
    <w:next w:val="a"/>
    <w:uiPriority w:val="99"/>
    <w:unhideWhenUsed/>
    <w:rsid w:val="00EE5FA8"/>
    <w:pPr>
      <w:ind w:leftChars="200" w:left="200" w:hangingChars="200" w:hanging="200"/>
    </w:pPr>
  </w:style>
  <w:style w:type="character" w:styleId="a5">
    <w:name w:val="Hyperlink"/>
    <w:basedOn w:val="a0"/>
    <w:uiPriority w:val="99"/>
    <w:unhideWhenUsed/>
    <w:rsid w:val="00EE5FA8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B60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60147"/>
    <w:rPr>
      <w:rFonts w:ascii="等线" w:eastAsia="等线" w:hAnsi="等线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60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60147"/>
    <w:rPr>
      <w:rFonts w:ascii="等线" w:eastAsia="等线" w:hAnsi="等线" w:cs="Times New Roman"/>
      <w:sz w:val="18"/>
      <w:szCs w:val="18"/>
    </w:rPr>
  </w:style>
  <w:style w:type="table" w:styleId="aa">
    <w:name w:val="Table Grid"/>
    <w:basedOn w:val="a1"/>
    <w:uiPriority w:val="39"/>
    <w:rsid w:val="00004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F663F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663F5"/>
    <w:rPr>
      <w:rFonts w:ascii="等线" w:eastAsia="等线" w:hAnsi="等线" w:cs="Times New Roman"/>
      <w:sz w:val="18"/>
      <w:szCs w:val="18"/>
    </w:rPr>
  </w:style>
  <w:style w:type="table" w:customStyle="1" w:styleId="2">
    <w:name w:val="网格型2"/>
    <w:basedOn w:val="a1"/>
    <w:next w:val="aa"/>
    <w:uiPriority w:val="39"/>
    <w:rsid w:val="00505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707CA1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707CA1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707CA1"/>
    <w:rPr>
      <w:rFonts w:ascii="等线" w:eastAsia="等线" w:hAnsi="等线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07CA1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07CA1"/>
    <w:rPr>
      <w:rFonts w:ascii="等线" w:eastAsia="等线" w:hAnsi="等线" w:cs="Times New Roman"/>
      <w:b/>
      <w:bCs/>
    </w:rPr>
  </w:style>
  <w:style w:type="table" w:customStyle="1" w:styleId="1">
    <w:name w:val="网格型1"/>
    <w:basedOn w:val="a1"/>
    <w:next w:val="aa"/>
    <w:uiPriority w:val="39"/>
    <w:rsid w:val="00260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A5048A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1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373BD-0168-4B10-87F1-95CE751EE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7</Pages>
  <Words>345</Words>
  <Characters>2304</Characters>
  <Application>Microsoft Office Word</Application>
  <DocSecurity>0</DocSecurity>
  <Lines>100</Lines>
  <Paragraphs>49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承龙</dc:creator>
  <cp:keywords/>
  <dc:description/>
  <cp:lastModifiedBy>bo</cp:lastModifiedBy>
  <cp:revision>12</cp:revision>
  <cp:lastPrinted>2022-10-03T08:21:00Z</cp:lastPrinted>
  <dcterms:created xsi:type="dcterms:W3CDTF">2023-05-21T12:20:00Z</dcterms:created>
  <dcterms:modified xsi:type="dcterms:W3CDTF">2023-12-2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no-et-al</vt:lpwstr>
  </property>
  <property fmtid="{D5CDD505-2E9C-101B-9397-08002B2CF9AE}" pid="3" name="Mendeley Recent Style Name 0_1">
    <vt:lpwstr>American Medical Association 11th edition (no "et al.")</vt:lpwstr>
  </property>
  <property fmtid="{D5CDD505-2E9C-101B-9397-08002B2CF9AE}" pid="4" name="Mendeley Recent Style Id 1_1">
    <vt:lpwstr>http://www.zotero.org/styles/annals-of-internal-medicine</vt:lpwstr>
  </property>
  <property fmtid="{D5CDD505-2E9C-101B-9397-08002B2CF9AE}" pid="5" name="Mendeley Recent Style Name 1_1">
    <vt:lpwstr>Annals of Internal Medicine</vt:lpwstr>
  </property>
  <property fmtid="{D5CDD505-2E9C-101B-9397-08002B2CF9AE}" pid="6" name="Mendeley Recent Style Id 2_1">
    <vt:lpwstr>http://www.zotero.org/styles/chinese-gb7714-2005-numeric</vt:lpwstr>
  </property>
  <property fmtid="{D5CDD505-2E9C-101B-9397-08002B2CF9AE}" pid="7" name="Mendeley Recent Style Name 2_1">
    <vt:lpwstr>China National Standard GB/T 7714-2005 (numeric, 中文)</vt:lpwstr>
  </property>
  <property fmtid="{D5CDD505-2E9C-101B-9397-08002B2CF9AE}" pid="8" name="Mendeley Recent Style Id 3_1">
    <vt:lpwstr>http://csl.mendeley.com/styles/562608941/chinese-gb7714-2005-numeric</vt:lpwstr>
  </property>
  <property fmtid="{D5CDD505-2E9C-101B-9397-08002B2CF9AE}" pid="9" name="Mendeley Recent Style Name 3_1">
    <vt:lpwstr>China National Standard GB/T 7714-2005 (numeric, 中文) - chenglong li</vt:lpwstr>
  </property>
  <property fmtid="{D5CDD505-2E9C-101B-9397-08002B2CF9AE}" pid="10" name="Mendeley Recent Style Id 4_1">
    <vt:lpwstr>http://www.zotero.org/styles/china-national-standard-gb-t-7714-2015-numeric</vt:lpwstr>
  </property>
  <property fmtid="{D5CDD505-2E9C-101B-9397-08002B2CF9AE}" pid="11" name="Mendeley Recent Style Name 4_1">
    <vt:lpwstr>China National Standard GB/T 7714-2015 (numeric, 中文)</vt:lpwstr>
  </property>
  <property fmtid="{D5CDD505-2E9C-101B-9397-08002B2CF9AE}" pid="12" name="Mendeley Recent Style Id 5_1">
    <vt:lpwstr>http://www.zotero.org/styles/eclinicalmedicine</vt:lpwstr>
  </property>
  <property fmtid="{D5CDD505-2E9C-101B-9397-08002B2CF9AE}" pid="13" name="Mendeley Recent Style Name 5_1">
    <vt:lpwstr>EClinicalMedicine</vt:lpwstr>
  </property>
  <property fmtid="{D5CDD505-2E9C-101B-9397-08002B2CF9AE}" pid="14" name="Mendeley Recent Style Id 6_1">
    <vt:lpwstr>http://www.zotero.org/styles/journal-of-the-american-medical-directors-association</vt:lpwstr>
  </property>
  <property fmtid="{D5CDD505-2E9C-101B-9397-08002B2CF9AE}" pid="15" name="Mendeley Recent Style Name 6_1">
    <vt:lpwstr>Journal of the American Medical Directors Association</vt:lpwstr>
  </property>
  <property fmtid="{D5CDD505-2E9C-101B-9397-08002B2CF9AE}" pid="16" name="Mendeley Recent Style Id 7_1">
    <vt:lpwstr>http://www.zotero.org/styles/national-science-foundation-grant-proposals</vt:lpwstr>
  </property>
  <property fmtid="{D5CDD505-2E9C-101B-9397-08002B2CF9AE}" pid="17" name="Mendeley Recent Style Name 7_1">
    <vt:lpwstr>National Science Foundation (grant proposals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neurology</vt:lpwstr>
  </property>
  <property fmtid="{D5CDD505-2E9C-101B-9397-08002B2CF9AE}" pid="21" name="Mendeley Recent Style Name 9_1">
    <vt:lpwstr>Neu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e9b1c2-a0d9-3e57-9e13-478e50453d50</vt:lpwstr>
  </property>
  <property fmtid="{D5CDD505-2E9C-101B-9397-08002B2CF9AE}" pid="24" name="Mendeley Citation Style_1">
    <vt:lpwstr>http://www.zotero.org/styles/jama</vt:lpwstr>
  </property>
  <property fmtid="{D5CDD505-2E9C-101B-9397-08002B2CF9AE}" pid="25" name="GrammarlyDocumentId">
    <vt:lpwstr>f8b04330637fc13fa7986763304a4ddc75a4fe14dca9cf65e183c5560fb19400</vt:lpwstr>
  </property>
</Properties>
</file>